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754D378" w14:textId="4C52A1DE" w:rsidR="00994A3D" w:rsidRPr="00A45F4D" w:rsidRDefault="00994A3D" w:rsidP="00A45F4D">
      <w:pPr>
        <w:pStyle w:val="2"/>
      </w:pPr>
      <w:bookmarkStart w:id="0" w:name="_Hlk84462726"/>
      <w:r w:rsidRPr="0001436A">
        <w:t>Supplementary</w:t>
      </w:r>
      <w:r w:rsidRPr="001549D3">
        <w:t xml:space="preserve"> Figures</w:t>
      </w:r>
      <w:bookmarkEnd w:id="0"/>
    </w:p>
    <w:p w14:paraId="3C419443" w14:textId="3CF94EDE" w:rsidR="00994A3D" w:rsidRPr="001549D3" w:rsidRDefault="00A45F4D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2816AD39" wp14:editId="02C79059">
            <wp:extent cx="1906905" cy="861314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6905" cy="861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1C870DED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45F4D" w:rsidRPr="00A45F4D">
        <w:rPr>
          <w:rFonts w:cs="Times New Roman"/>
          <w:szCs w:val="24"/>
        </w:rPr>
        <w:t>Distribution diagram of Q values for enriched pathways</w:t>
      </w:r>
      <w:r w:rsidRPr="001549D3">
        <w:rPr>
          <w:rFonts w:cs="Times New Roman"/>
          <w:szCs w:val="24"/>
        </w:rPr>
        <w:t xml:space="preserve">. </w:t>
      </w:r>
    </w:p>
    <w:p w14:paraId="042E05C8" w14:textId="77777777" w:rsidR="003934B5" w:rsidRDefault="003934B5" w:rsidP="002B4A57">
      <w:pPr>
        <w:keepNext/>
        <w:rPr>
          <w:rFonts w:cs="Times New Roman"/>
          <w:szCs w:val="24"/>
        </w:rPr>
      </w:pPr>
    </w:p>
    <w:p w14:paraId="30E4189A" w14:textId="782F78C5" w:rsidR="00F4176E" w:rsidRDefault="00F4176E" w:rsidP="00F4176E">
      <w:pPr>
        <w:pStyle w:val="2"/>
      </w:pPr>
      <w:r w:rsidRPr="0001436A">
        <w:t>Supplementary</w:t>
      </w:r>
      <w:r w:rsidRPr="001549D3">
        <w:t xml:space="preserve"> </w:t>
      </w:r>
      <w:r>
        <w:t>Tables</w:t>
      </w:r>
    </w:p>
    <w:p w14:paraId="0A36A7E8" w14:textId="60C002E5" w:rsidR="00F4176E" w:rsidRPr="00F4176E" w:rsidRDefault="00F4176E" w:rsidP="00F4176E">
      <w:pPr>
        <w:rPr>
          <w:lang w:val="en-GB"/>
        </w:rPr>
      </w:pPr>
      <w:r w:rsidRPr="00F4176E">
        <w:rPr>
          <w:b/>
          <w:bCs/>
          <w:lang w:val="en-GB"/>
        </w:rPr>
        <w:t>Supplementary Table 1.</w:t>
      </w:r>
      <w:r w:rsidRPr="00F4176E">
        <w:rPr>
          <w:lang w:val="en-GB"/>
        </w:rPr>
        <w:t xml:space="preserve"> Nucleotide sequences of primers used for PCR analysi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10"/>
        <w:gridCol w:w="3969"/>
        <w:gridCol w:w="1927"/>
      </w:tblGrid>
      <w:tr w:rsidR="00F4176E" w:rsidRPr="00F4176E" w14:paraId="479EBF1B" w14:textId="77777777" w:rsidTr="00F4176E">
        <w:trPr>
          <w:trHeight w:val="447"/>
        </w:trPr>
        <w:tc>
          <w:tcPr>
            <w:tcW w:w="2410" w:type="dxa"/>
            <w:tcBorders>
              <w:top w:val="single" w:sz="4" w:space="0" w:color="A5A5A5"/>
              <w:left w:val="nil"/>
              <w:right w:val="nil"/>
            </w:tcBorders>
            <w:hideMark/>
          </w:tcPr>
          <w:p w14:paraId="6DD41904" w14:textId="77777777" w:rsidR="00F4176E" w:rsidRPr="00F4176E" w:rsidRDefault="00F4176E" w:rsidP="00F4176E">
            <w:pPr>
              <w:rPr>
                <w:b/>
                <w:bCs/>
                <w:lang w:val="en-GB"/>
              </w:rPr>
            </w:pPr>
            <w:r w:rsidRPr="00F4176E">
              <w:rPr>
                <w:b/>
                <w:bCs/>
                <w:lang w:val="en-GB"/>
              </w:rPr>
              <w:t>Name</w:t>
            </w:r>
          </w:p>
        </w:tc>
        <w:tc>
          <w:tcPr>
            <w:tcW w:w="3969" w:type="dxa"/>
            <w:tcBorders>
              <w:top w:val="single" w:sz="4" w:space="0" w:color="A5A5A5"/>
              <w:left w:val="nil"/>
              <w:right w:val="nil"/>
            </w:tcBorders>
            <w:hideMark/>
          </w:tcPr>
          <w:p w14:paraId="7CD08EF5" w14:textId="77777777" w:rsidR="00F4176E" w:rsidRPr="00F4176E" w:rsidRDefault="00F4176E" w:rsidP="00F4176E">
            <w:pPr>
              <w:rPr>
                <w:b/>
                <w:bCs/>
                <w:lang w:val="en-GB"/>
              </w:rPr>
            </w:pPr>
            <w:r w:rsidRPr="00F4176E">
              <w:rPr>
                <w:b/>
                <w:bCs/>
                <w:lang w:val="en-GB"/>
              </w:rPr>
              <w:t>Sequence (5'</w:t>
            </w:r>
            <w:r w:rsidRPr="00F4176E">
              <w:rPr>
                <w:b/>
                <w:bCs/>
                <w:lang w:val="en-GB"/>
              </w:rPr>
              <w:noBreakHyphen/>
              <w:t>3')</w:t>
            </w:r>
          </w:p>
        </w:tc>
        <w:tc>
          <w:tcPr>
            <w:tcW w:w="1927" w:type="dxa"/>
            <w:tcBorders>
              <w:top w:val="single" w:sz="4" w:space="0" w:color="A5A5A5"/>
              <w:left w:val="nil"/>
              <w:right w:val="nil"/>
            </w:tcBorders>
            <w:hideMark/>
          </w:tcPr>
          <w:p w14:paraId="68094B68" w14:textId="77777777" w:rsidR="00F4176E" w:rsidRPr="00F4176E" w:rsidRDefault="00F4176E" w:rsidP="00F4176E">
            <w:pPr>
              <w:rPr>
                <w:b/>
                <w:bCs/>
                <w:lang w:val="en-GB"/>
              </w:rPr>
            </w:pPr>
            <w:r w:rsidRPr="00F4176E">
              <w:rPr>
                <w:b/>
                <w:bCs/>
                <w:lang w:val="en-GB"/>
              </w:rPr>
              <w:t>Product size, bp</w:t>
            </w:r>
          </w:p>
        </w:tc>
      </w:tr>
      <w:tr w:rsidR="00F4176E" w:rsidRPr="00F4176E" w14:paraId="2EBBECB0" w14:textId="77777777" w:rsidTr="00F4176E">
        <w:trPr>
          <w:trHeight w:val="4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63EFC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sym w:font="Symbol" w:char="F062"/>
            </w:r>
            <w:r w:rsidRPr="00F4176E">
              <w:rPr>
                <w:lang w:val="en-GB"/>
              </w:rPr>
              <w:t>-actin</w:t>
            </w:r>
            <w:r w:rsidRPr="00F4176E">
              <w:rPr>
                <w:lang w:val="en-GB"/>
              </w:rPr>
              <w:noBreakHyphen/>
              <w:t>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B0AA8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GGCTGTATTCCCCTCCATCG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B54C950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154</w:t>
            </w:r>
          </w:p>
        </w:tc>
      </w:tr>
      <w:tr w:rsidR="00F4176E" w:rsidRPr="00F4176E" w14:paraId="459B49E3" w14:textId="77777777" w:rsidTr="00F4176E">
        <w:trPr>
          <w:trHeight w:val="44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3E1B1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sym w:font="Symbol" w:char="F062"/>
            </w:r>
            <w:r w:rsidRPr="00F4176E">
              <w:rPr>
                <w:lang w:val="en-GB"/>
              </w:rPr>
              <w:t>-actin</w:t>
            </w:r>
            <w:r w:rsidRPr="00F4176E">
              <w:rPr>
                <w:lang w:val="en-GB"/>
              </w:rPr>
              <w:noBreakHyphen/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647A0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CCAGTTGGTAACAATGCCAT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69692" w14:textId="77777777" w:rsidR="00F4176E" w:rsidRPr="00F4176E" w:rsidRDefault="00F4176E" w:rsidP="00F4176E">
            <w:pPr>
              <w:rPr>
                <w:lang w:val="en-GB"/>
              </w:rPr>
            </w:pPr>
          </w:p>
        </w:tc>
      </w:tr>
      <w:tr w:rsidR="00F4176E" w:rsidRPr="00F4176E" w14:paraId="6D2F3E26" w14:textId="77777777" w:rsidTr="00F4176E">
        <w:trPr>
          <w:trHeight w:val="44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E640D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b/>
                <w:bCs/>
                <w:lang w:val="en-GB"/>
              </w:rPr>
              <w:t>Ang2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137B7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AAGGAAGCCCTTATGGACGA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0C33E06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158</w:t>
            </w:r>
          </w:p>
        </w:tc>
      </w:tr>
      <w:tr w:rsidR="00F4176E" w:rsidRPr="00F4176E" w14:paraId="3A868FED" w14:textId="77777777" w:rsidTr="00F4176E">
        <w:trPr>
          <w:trHeight w:val="44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02D11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b/>
                <w:bCs/>
                <w:lang w:val="en-GB"/>
              </w:rPr>
              <w:t>Ang2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DC95C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GGGGAGACCTTCCTTTGTG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27C46" w14:textId="77777777" w:rsidR="00F4176E" w:rsidRPr="00F4176E" w:rsidRDefault="00F4176E" w:rsidP="00F4176E">
            <w:pPr>
              <w:rPr>
                <w:lang w:val="en-GB"/>
              </w:rPr>
            </w:pPr>
          </w:p>
        </w:tc>
      </w:tr>
      <w:tr w:rsidR="00F4176E" w:rsidRPr="00F4176E" w14:paraId="6EDDD527" w14:textId="77777777" w:rsidTr="00F4176E">
        <w:trPr>
          <w:trHeight w:val="44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C52BC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b/>
                <w:bCs/>
                <w:lang w:val="en-GB"/>
              </w:rPr>
              <w:t>Fgf2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ED5C2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GCTCTACTGCAAGAACGGCG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22B36B0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75</w:t>
            </w:r>
          </w:p>
        </w:tc>
      </w:tr>
      <w:tr w:rsidR="00F4176E" w:rsidRPr="00F4176E" w14:paraId="6FEB8149" w14:textId="77777777" w:rsidTr="00F4176E">
        <w:trPr>
          <w:trHeight w:val="44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7237E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b/>
                <w:bCs/>
                <w:lang w:val="en-GB"/>
              </w:rPr>
              <w:t>Fgf2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96905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GTTTGACGTGTGGGTCGC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ED344" w14:textId="77777777" w:rsidR="00F4176E" w:rsidRPr="00F4176E" w:rsidRDefault="00F4176E" w:rsidP="00F4176E">
            <w:pPr>
              <w:rPr>
                <w:lang w:val="en-GB"/>
              </w:rPr>
            </w:pPr>
          </w:p>
        </w:tc>
      </w:tr>
      <w:tr w:rsidR="00F4176E" w:rsidRPr="00F4176E" w14:paraId="02FE387B" w14:textId="77777777" w:rsidTr="00F4176E">
        <w:trPr>
          <w:trHeight w:val="44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BC674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b/>
                <w:bCs/>
                <w:lang w:val="en-GB"/>
              </w:rPr>
              <w:t>Ccl2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93092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TACAAGAGGATCACCAGCAGC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619487A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95</w:t>
            </w:r>
          </w:p>
        </w:tc>
      </w:tr>
      <w:tr w:rsidR="00F4176E" w:rsidRPr="00F4176E" w14:paraId="7A914662" w14:textId="77777777" w:rsidTr="00F4176E">
        <w:trPr>
          <w:trHeight w:val="44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97716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b/>
                <w:bCs/>
                <w:lang w:val="en-GB"/>
              </w:rPr>
              <w:t>Ccl2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A6DDF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CATTCCTTCTTGGGGTCAG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5DD8E" w14:textId="77777777" w:rsidR="00F4176E" w:rsidRPr="00F4176E" w:rsidRDefault="00F4176E" w:rsidP="00F4176E">
            <w:pPr>
              <w:rPr>
                <w:lang w:val="en-GB"/>
              </w:rPr>
            </w:pPr>
          </w:p>
        </w:tc>
      </w:tr>
      <w:tr w:rsidR="00F4176E" w:rsidRPr="00F4176E" w14:paraId="690FCE16" w14:textId="77777777" w:rsidTr="00F4176E">
        <w:trPr>
          <w:trHeight w:val="44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6077A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b/>
                <w:bCs/>
                <w:lang w:val="en-GB"/>
              </w:rPr>
              <w:t>Igf1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9A01F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CAGTTCGTGTGTGGACCGAG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7A0A611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149</w:t>
            </w:r>
          </w:p>
        </w:tc>
      </w:tr>
      <w:tr w:rsidR="00F4176E" w:rsidRPr="00F4176E" w14:paraId="2004F694" w14:textId="77777777" w:rsidTr="00F4176E">
        <w:trPr>
          <w:trHeight w:val="4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22232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b/>
                <w:bCs/>
                <w:lang w:val="en-GB"/>
              </w:rPr>
              <w:t>Igf1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6A9D6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AGTGGGGCACAGTACATC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E5022" w14:textId="77777777" w:rsidR="00F4176E" w:rsidRPr="00F4176E" w:rsidRDefault="00F4176E" w:rsidP="00F4176E">
            <w:pPr>
              <w:rPr>
                <w:lang w:val="en-GB"/>
              </w:rPr>
            </w:pPr>
          </w:p>
        </w:tc>
      </w:tr>
      <w:tr w:rsidR="00F4176E" w:rsidRPr="00F4176E" w14:paraId="3B902953" w14:textId="77777777" w:rsidTr="00F4176E">
        <w:trPr>
          <w:trHeight w:val="4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45784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b/>
                <w:bCs/>
                <w:lang w:val="en-GB"/>
              </w:rPr>
              <w:t>Mmp2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E554A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CAGGGCACCTCCTACAACAG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B2AFF46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127</w:t>
            </w:r>
          </w:p>
        </w:tc>
      </w:tr>
      <w:tr w:rsidR="00F4176E" w:rsidRPr="00F4176E" w14:paraId="578E0809" w14:textId="77777777" w:rsidTr="00F4176E">
        <w:trPr>
          <w:trHeight w:val="4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E2999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b/>
                <w:bCs/>
                <w:lang w:val="en-GB"/>
              </w:rPr>
              <w:t>Mmp2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EA141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CAGTGGACATAGCGGTCTC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D302E" w14:textId="77777777" w:rsidR="00F4176E" w:rsidRPr="00F4176E" w:rsidRDefault="00F4176E" w:rsidP="00F4176E">
            <w:pPr>
              <w:rPr>
                <w:lang w:val="en-GB"/>
              </w:rPr>
            </w:pPr>
          </w:p>
        </w:tc>
      </w:tr>
      <w:tr w:rsidR="00F4176E" w:rsidRPr="00F4176E" w14:paraId="51557F04" w14:textId="77777777" w:rsidTr="00F4176E">
        <w:trPr>
          <w:trHeight w:val="4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72B5D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b/>
                <w:bCs/>
                <w:lang w:val="en-GB"/>
              </w:rPr>
              <w:t>Mmp9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796C8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TAGATCATTCCAGCGTGCCG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B504434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120</w:t>
            </w:r>
          </w:p>
        </w:tc>
      </w:tr>
      <w:tr w:rsidR="00F4176E" w:rsidRPr="00F4176E" w14:paraId="1C3B8255" w14:textId="77777777" w:rsidTr="00F4176E">
        <w:trPr>
          <w:trHeight w:val="4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6ADAB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b/>
                <w:bCs/>
                <w:lang w:val="en-GB"/>
              </w:rPr>
              <w:t>Mmp9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16492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GCTTAGAGCCACGACCATA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BFAA5" w14:textId="77777777" w:rsidR="00F4176E" w:rsidRPr="00F4176E" w:rsidRDefault="00F4176E" w:rsidP="00F4176E">
            <w:pPr>
              <w:rPr>
                <w:lang w:val="en-GB"/>
              </w:rPr>
            </w:pPr>
          </w:p>
        </w:tc>
      </w:tr>
      <w:tr w:rsidR="00F4176E" w:rsidRPr="00F4176E" w14:paraId="4D266691" w14:textId="77777777" w:rsidTr="00F4176E">
        <w:trPr>
          <w:trHeight w:val="4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3AA0E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b/>
                <w:bCs/>
                <w:lang w:val="en-GB"/>
              </w:rPr>
              <w:t>PDGFB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FB73F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CCCTCGGCCTGTGACTAGAA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745D5C2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144</w:t>
            </w:r>
          </w:p>
        </w:tc>
      </w:tr>
      <w:tr w:rsidR="00F4176E" w:rsidRPr="00F4176E" w14:paraId="2A10882E" w14:textId="77777777" w:rsidTr="00F4176E">
        <w:trPr>
          <w:trHeight w:val="4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9A284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b/>
                <w:bCs/>
                <w:lang w:val="en-GB"/>
              </w:rPr>
              <w:t>PDGFB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C73A1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GCCTTGTCATGGGTGTGC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C9A84" w14:textId="77777777" w:rsidR="00F4176E" w:rsidRPr="00F4176E" w:rsidRDefault="00F4176E" w:rsidP="00F4176E">
            <w:pPr>
              <w:rPr>
                <w:lang w:val="en-GB"/>
              </w:rPr>
            </w:pPr>
          </w:p>
        </w:tc>
      </w:tr>
      <w:tr w:rsidR="00F4176E" w:rsidRPr="00F4176E" w14:paraId="06D13E3D" w14:textId="77777777" w:rsidTr="00F4176E">
        <w:trPr>
          <w:trHeight w:val="4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51876" w14:textId="77777777" w:rsidR="00F4176E" w:rsidRPr="00F4176E" w:rsidRDefault="00F4176E" w:rsidP="00F4176E">
            <w:pPr>
              <w:rPr>
                <w:lang w:val="en-GB"/>
              </w:rPr>
            </w:pPr>
            <w:proofErr w:type="spellStart"/>
            <w:r w:rsidRPr="00F4176E">
              <w:rPr>
                <w:b/>
                <w:bCs/>
                <w:lang w:val="en-GB"/>
              </w:rPr>
              <w:lastRenderedPageBreak/>
              <w:t>Tymp</w:t>
            </w:r>
            <w:proofErr w:type="spellEnd"/>
            <w:r w:rsidRPr="00F4176E">
              <w:rPr>
                <w:b/>
                <w:bCs/>
                <w:lang w:val="en-GB"/>
              </w:rPr>
              <w:t>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85936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CCGCCATGGATAACCCTCTG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1132722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153</w:t>
            </w:r>
          </w:p>
        </w:tc>
      </w:tr>
      <w:tr w:rsidR="00F4176E" w:rsidRPr="00F4176E" w14:paraId="157EDC6F" w14:textId="77777777" w:rsidTr="00F4176E">
        <w:trPr>
          <w:trHeight w:val="4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D5971" w14:textId="77777777" w:rsidR="00F4176E" w:rsidRPr="00F4176E" w:rsidRDefault="00F4176E" w:rsidP="00F4176E">
            <w:pPr>
              <w:rPr>
                <w:lang w:val="en-GB"/>
              </w:rPr>
            </w:pPr>
            <w:proofErr w:type="spellStart"/>
            <w:r w:rsidRPr="00F4176E">
              <w:rPr>
                <w:b/>
                <w:bCs/>
                <w:lang w:val="en-GB"/>
              </w:rPr>
              <w:t>Tymp</w:t>
            </w:r>
            <w:proofErr w:type="spellEnd"/>
            <w:r w:rsidRPr="00F4176E">
              <w:rPr>
                <w:b/>
                <w:bCs/>
                <w:lang w:val="en-GB"/>
              </w:rPr>
              <w:t>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D0F21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TTTCCGCCTGTCCGCTAA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A3EFA" w14:textId="77777777" w:rsidR="00F4176E" w:rsidRPr="00F4176E" w:rsidRDefault="00F4176E" w:rsidP="00F4176E">
            <w:pPr>
              <w:rPr>
                <w:lang w:val="en-GB"/>
              </w:rPr>
            </w:pPr>
          </w:p>
        </w:tc>
      </w:tr>
      <w:tr w:rsidR="00F4176E" w:rsidRPr="00F4176E" w14:paraId="35405529" w14:textId="77777777" w:rsidTr="00F4176E">
        <w:trPr>
          <w:trHeight w:val="4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B391C" w14:textId="77777777" w:rsidR="00F4176E" w:rsidRPr="00F4176E" w:rsidRDefault="00F4176E" w:rsidP="00F4176E">
            <w:pPr>
              <w:rPr>
                <w:lang w:val="en-GB"/>
              </w:rPr>
            </w:pPr>
            <w:proofErr w:type="spellStart"/>
            <w:r w:rsidRPr="00F4176E">
              <w:rPr>
                <w:b/>
                <w:bCs/>
                <w:lang w:val="en-GB"/>
              </w:rPr>
              <w:t>Vegfa</w:t>
            </w:r>
            <w:proofErr w:type="spellEnd"/>
            <w:r w:rsidRPr="00F4176E">
              <w:rPr>
                <w:b/>
                <w:bCs/>
                <w:lang w:val="en-GB"/>
              </w:rPr>
              <w:t>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AB625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GCCAGCACATAGGAGAGATGA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  <w:bottom w:val="single" w:sz="4" w:space="0" w:color="A5A5A5"/>
              <w:right w:val="nil"/>
            </w:tcBorders>
            <w:hideMark/>
          </w:tcPr>
          <w:p w14:paraId="309A9484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72</w:t>
            </w:r>
          </w:p>
        </w:tc>
      </w:tr>
      <w:tr w:rsidR="00F4176E" w:rsidRPr="00F4176E" w14:paraId="6A41604C" w14:textId="77777777" w:rsidTr="00F4176E">
        <w:trPr>
          <w:trHeight w:val="430"/>
        </w:trPr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nil"/>
            </w:tcBorders>
            <w:hideMark/>
          </w:tcPr>
          <w:p w14:paraId="000FCB22" w14:textId="77777777" w:rsidR="00F4176E" w:rsidRPr="00F4176E" w:rsidRDefault="00F4176E" w:rsidP="00F4176E">
            <w:pPr>
              <w:rPr>
                <w:lang w:val="en-GB"/>
              </w:rPr>
            </w:pPr>
            <w:proofErr w:type="spellStart"/>
            <w:r w:rsidRPr="00F4176E">
              <w:rPr>
                <w:b/>
                <w:bCs/>
                <w:lang w:val="en-GB"/>
              </w:rPr>
              <w:t>Vegfa</w:t>
            </w:r>
            <w:proofErr w:type="spellEnd"/>
            <w:r w:rsidRPr="00F4176E">
              <w:rPr>
                <w:b/>
                <w:bCs/>
                <w:lang w:val="en-GB"/>
              </w:rPr>
              <w:t>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5A5A5"/>
              <w:right w:val="nil"/>
            </w:tcBorders>
            <w:hideMark/>
          </w:tcPr>
          <w:p w14:paraId="78F08488" w14:textId="77777777" w:rsidR="00F4176E" w:rsidRPr="00F4176E" w:rsidRDefault="00F4176E" w:rsidP="00F4176E">
            <w:pPr>
              <w:rPr>
                <w:lang w:val="en-GB"/>
              </w:rPr>
            </w:pPr>
            <w:r w:rsidRPr="00F4176E">
              <w:rPr>
                <w:lang w:val="en-GB"/>
              </w:rPr>
              <w:t>TTGTTCTGTCTTTCTTTGGTCTG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5A5A5"/>
              <w:right w:val="nil"/>
            </w:tcBorders>
            <w:vAlign w:val="center"/>
            <w:hideMark/>
          </w:tcPr>
          <w:p w14:paraId="3E19438D" w14:textId="77777777" w:rsidR="00F4176E" w:rsidRPr="00F4176E" w:rsidRDefault="00F4176E" w:rsidP="00F4176E">
            <w:pPr>
              <w:rPr>
                <w:lang w:val="en-GB"/>
              </w:rPr>
            </w:pPr>
          </w:p>
        </w:tc>
      </w:tr>
    </w:tbl>
    <w:p w14:paraId="691828E9" w14:textId="77777777" w:rsidR="00F4176E" w:rsidRPr="00F4176E" w:rsidRDefault="00F4176E" w:rsidP="00F4176E">
      <w:pPr>
        <w:rPr>
          <w:b/>
          <w:bCs/>
          <w:i/>
          <w:iCs/>
          <w:lang w:val="en-GB"/>
        </w:rPr>
      </w:pPr>
    </w:p>
    <w:p w14:paraId="73274BED" w14:textId="77777777" w:rsidR="00F4176E" w:rsidRPr="00F4176E" w:rsidRDefault="00F4176E" w:rsidP="00F4176E">
      <w:pPr>
        <w:rPr>
          <w:b/>
          <w:bCs/>
        </w:rPr>
      </w:pPr>
      <w:r w:rsidRPr="00F4176E">
        <w:rPr>
          <w:b/>
          <w:bCs/>
        </w:rPr>
        <w:t xml:space="preserve">Supplementary Table 2. </w:t>
      </w:r>
      <w:bookmarkStart w:id="1" w:name="_Hlk77779303"/>
      <w:r w:rsidRPr="00F4176E">
        <w:t>Differential gene expression between macrophages in 3D and 2D culture.</w:t>
      </w:r>
      <w:bookmarkEnd w:id="1"/>
    </w:p>
    <w:tbl>
      <w:tblPr>
        <w:tblW w:w="8592" w:type="dxa"/>
        <w:tblLook w:val="04A0" w:firstRow="1" w:lastRow="0" w:firstColumn="1" w:lastColumn="0" w:noHBand="0" w:noVBand="1"/>
      </w:tblPr>
      <w:tblGrid>
        <w:gridCol w:w="1857"/>
        <w:gridCol w:w="1946"/>
        <w:gridCol w:w="4789"/>
      </w:tblGrid>
      <w:tr w:rsidR="00F4176E" w:rsidRPr="00F4176E" w14:paraId="4516F232" w14:textId="77777777" w:rsidTr="00F4176E">
        <w:trPr>
          <w:trHeight w:val="355"/>
        </w:trPr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hideMark/>
          </w:tcPr>
          <w:p w14:paraId="4598B31E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ene name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right w:val="nil"/>
            </w:tcBorders>
            <w:hideMark/>
          </w:tcPr>
          <w:p w14:paraId="0E1C4EA8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Fold change (&gt; 6)</w:t>
            </w:r>
          </w:p>
        </w:tc>
        <w:tc>
          <w:tcPr>
            <w:tcW w:w="4906" w:type="dxa"/>
            <w:tcBorders>
              <w:top w:val="single" w:sz="4" w:space="0" w:color="000000"/>
              <w:left w:val="nil"/>
              <w:right w:val="nil"/>
            </w:tcBorders>
            <w:hideMark/>
          </w:tcPr>
          <w:p w14:paraId="6F0244D1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Description</w:t>
            </w:r>
          </w:p>
        </w:tc>
      </w:tr>
      <w:tr w:rsidR="00F4176E" w:rsidRPr="00F4176E" w14:paraId="58641EB0" w14:textId="77777777" w:rsidTr="00F4176E">
        <w:trPr>
          <w:trHeight w:val="4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65423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sta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692BD" w14:textId="77777777" w:rsidR="00F4176E" w:rsidRPr="00F4176E" w:rsidRDefault="00F4176E" w:rsidP="00F4176E">
            <w:r w:rsidRPr="00F4176E">
              <w:t>56.9578966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83633" w14:textId="77777777" w:rsidR="00F4176E" w:rsidRPr="00F4176E" w:rsidRDefault="00F4176E" w:rsidP="00F4176E">
            <w:r w:rsidRPr="00F4176E">
              <w:t>glutathione S-transferase A3 isoform a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69B35DE1" w14:textId="77777777" w:rsidTr="00F4176E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A2FD0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Angpt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90B4B" w14:textId="77777777" w:rsidR="00F4176E" w:rsidRPr="00F4176E" w:rsidRDefault="00F4176E" w:rsidP="00F4176E">
            <w:r w:rsidRPr="00F4176E">
              <w:t>50.0539091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2EFB8" w14:textId="77777777" w:rsidR="00F4176E" w:rsidRPr="00F4176E" w:rsidRDefault="00F4176E" w:rsidP="00F4176E">
            <w:r w:rsidRPr="00F4176E">
              <w:t>angiopoietin-4 precursor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0DB76496" w14:textId="77777777" w:rsidTr="00F4176E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567EB" w14:textId="77777777" w:rsidR="00F4176E" w:rsidRPr="00F4176E" w:rsidRDefault="00F4176E" w:rsidP="00F4176E">
            <w:pPr>
              <w:rPr>
                <w:b/>
                <w:bCs/>
              </w:rPr>
            </w:pPr>
            <w:proofErr w:type="spellStart"/>
            <w:r w:rsidRPr="00F4176E">
              <w:rPr>
                <w:b/>
                <w:bCs/>
              </w:rPr>
              <w:t>Crya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05A6B" w14:textId="77777777" w:rsidR="00F4176E" w:rsidRPr="00F4176E" w:rsidRDefault="00F4176E" w:rsidP="00F4176E">
            <w:r w:rsidRPr="00F4176E">
              <w:t>38.01508099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98F9E" w14:textId="77777777" w:rsidR="00F4176E" w:rsidRPr="00F4176E" w:rsidRDefault="00F4176E" w:rsidP="00F4176E">
            <w:r w:rsidRPr="00F4176E">
              <w:t>PREDICTED: alpha-crystallin B chain [</w:t>
            </w:r>
            <w:proofErr w:type="spellStart"/>
            <w:r w:rsidRPr="00F4176E">
              <w:rPr>
                <w:i/>
                <w:iCs/>
              </w:rPr>
              <w:t>Pteropus</w:t>
            </w:r>
            <w:proofErr w:type="spellEnd"/>
            <w:r w:rsidRPr="00F4176E">
              <w:rPr>
                <w:i/>
                <w:iCs/>
              </w:rPr>
              <w:t xml:space="preserve"> </w:t>
            </w:r>
            <w:proofErr w:type="spellStart"/>
            <w:r w:rsidRPr="00F4176E">
              <w:rPr>
                <w:i/>
                <w:iCs/>
              </w:rPr>
              <w:t>vampyrus</w:t>
            </w:r>
            <w:proofErr w:type="spellEnd"/>
            <w:r w:rsidRPr="00F4176E">
              <w:t>]</w:t>
            </w:r>
          </w:p>
        </w:tc>
      </w:tr>
      <w:tr w:rsidR="00F4176E" w:rsidRPr="00F4176E" w14:paraId="47DA83EF" w14:textId="77777777" w:rsidTr="00F4176E">
        <w:trPr>
          <w:trHeight w:val="22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A8D35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Cyp2e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8055D" w14:textId="77777777" w:rsidR="00F4176E" w:rsidRPr="00F4176E" w:rsidRDefault="00F4176E" w:rsidP="00F4176E">
            <w:r w:rsidRPr="00F4176E">
              <w:t>34.519937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2BC31" w14:textId="77777777" w:rsidR="00F4176E" w:rsidRPr="00F4176E" w:rsidRDefault="00F4176E" w:rsidP="00F4176E">
            <w:r w:rsidRPr="00F4176E">
              <w:t>cytochrome P450 2E1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45888896" w14:textId="77777777" w:rsidTr="00F4176E">
        <w:trPr>
          <w:trHeight w:val="4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44363" w14:textId="77777777" w:rsidR="00F4176E" w:rsidRPr="00F4176E" w:rsidRDefault="00F4176E" w:rsidP="00F4176E">
            <w:pPr>
              <w:rPr>
                <w:b/>
                <w:bCs/>
              </w:rPr>
            </w:pPr>
            <w:proofErr w:type="spellStart"/>
            <w:r w:rsidRPr="00F4176E">
              <w:rPr>
                <w:b/>
                <w:bCs/>
              </w:rPr>
              <w:t>Ahs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A0575" w14:textId="77777777" w:rsidR="00F4176E" w:rsidRPr="00F4176E" w:rsidRDefault="00F4176E" w:rsidP="00F4176E">
            <w:r w:rsidRPr="00F4176E">
              <w:t>32.79394047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020D6" w14:textId="77777777" w:rsidR="00F4176E" w:rsidRPr="00F4176E" w:rsidRDefault="00F4176E" w:rsidP="00F4176E">
            <w:r w:rsidRPr="00F4176E">
              <w:t>alpha-2-HS-glycoprotein isoform 1 precursor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00F58F96" w14:textId="77777777" w:rsidTr="00F4176E">
        <w:trPr>
          <w:trHeight w:val="48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CA9FA" w14:textId="77777777" w:rsidR="00F4176E" w:rsidRPr="00F4176E" w:rsidRDefault="00F4176E" w:rsidP="00F4176E">
            <w:pPr>
              <w:rPr>
                <w:b/>
                <w:bCs/>
              </w:rPr>
            </w:pPr>
            <w:proofErr w:type="spellStart"/>
            <w:r w:rsidRPr="00F4176E">
              <w:rPr>
                <w:b/>
                <w:bCs/>
              </w:rPr>
              <w:t>Pz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19A3D" w14:textId="77777777" w:rsidR="00F4176E" w:rsidRPr="00F4176E" w:rsidRDefault="00F4176E" w:rsidP="00F4176E">
            <w:r w:rsidRPr="00F4176E">
              <w:t>29.3419467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6D566" w14:textId="77777777" w:rsidR="00F4176E" w:rsidRPr="00F4176E" w:rsidRDefault="00F4176E" w:rsidP="00F4176E">
            <w:r w:rsidRPr="00F4176E">
              <w:t xml:space="preserve">pregnancy zone protein, isoform </w:t>
            </w:r>
            <w:proofErr w:type="spellStart"/>
            <w:r w:rsidRPr="00F4176E">
              <w:t>CRA_b</w:t>
            </w:r>
            <w:proofErr w:type="spellEnd"/>
            <w:r w:rsidRPr="00F4176E">
              <w:t>, partial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23B12982" w14:textId="77777777" w:rsidTr="00F4176E">
        <w:trPr>
          <w:trHeight w:val="2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225B0" w14:textId="77777777" w:rsidR="00F4176E" w:rsidRPr="00F4176E" w:rsidRDefault="00F4176E" w:rsidP="00F4176E">
            <w:pPr>
              <w:rPr>
                <w:b/>
                <w:bCs/>
              </w:rPr>
            </w:pPr>
            <w:proofErr w:type="spellStart"/>
            <w:r w:rsidRPr="00F4176E">
              <w:rPr>
                <w:b/>
                <w:bCs/>
              </w:rPr>
              <w:t>Pl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CB39E" w14:textId="77777777" w:rsidR="00F4176E" w:rsidRPr="00F4176E" w:rsidRDefault="00F4176E" w:rsidP="00F4176E">
            <w:r w:rsidRPr="00F4176E">
              <w:t>29.3419467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3A22C" w14:textId="77777777" w:rsidR="00F4176E" w:rsidRPr="00F4176E" w:rsidRDefault="00F4176E" w:rsidP="00F4176E">
            <w:r w:rsidRPr="00F4176E">
              <w:t>unnamed protein product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69B3CBF5" w14:textId="77777777" w:rsidTr="00F4176E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22A8E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65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76A9F" w14:textId="77777777" w:rsidR="00F4176E" w:rsidRPr="00F4176E" w:rsidRDefault="00F4176E" w:rsidP="00F4176E">
            <w:r w:rsidRPr="00F4176E">
              <w:t>27.61594987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211DC" w14:textId="77777777" w:rsidR="00F4176E" w:rsidRPr="00F4176E" w:rsidRDefault="00F4176E" w:rsidP="00F4176E">
            <w:r w:rsidRPr="00F4176E">
              <w:t>ribosomal protein S2 [</w:t>
            </w:r>
            <w:r w:rsidRPr="00F4176E">
              <w:rPr>
                <w:i/>
                <w:iCs/>
              </w:rPr>
              <w:t>Rattus norvegicus</w:t>
            </w:r>
            <w:r w:rsidRPr="00F4176E">
              <w:t>]</w:t>
            </w:r>
          </w:p>
        </w:tc>
      </w:tr>
      <w:tr w:rsidR="00F4176E" w:rsidRPr="00F4176E" w14:paraId="4BAD5CB8" w14:textId="77777777" w:rsidTr="00F4176E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46832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Al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E191D" w14:textId="77777777" w:rsidR="00F4176E" w:rsidRPr="00F4176E" w:rsidRDefault="00F4176E" w:rsidP="00F4176E">
            <w:r w:rsidRPr="00F4176E">
              <w:t>25.02695457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623EE" w14:textId="77777777" w:rsidR="00F4176E" w:rsidRPr="00F4176E" w:rsidRDefault="00F4176E" w:rsidP="00F4176E">
            <w:r w:rsidRPr="00F4176E">
              <w:t>serum albumin preproprotein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6FF4EA21" w14:textId="77777777" w:rsidTr="00F4176E">
        <w:trPr>
          <w:trHeight w:val="28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AD0F7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Nxph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F7092" w14:textId="77777777" w:rsidR="00F4176E" w:rsidRPr="00F4176E" w:rsidRDefault="00F4176E" w:rsidP="00F4176E">
            <w:r w:rsidRPr="00F4176E">
              <w:t>25.02695457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E4689" w14:textId="77777777" w:rsidR="00F4176E" w:rsidRPr="00F4176E" w:rsidRDefault="00F4176E" w:rsidP="00F4176E">
            <w:r w:rsidRPr="00F4176E">
              <w:t>neurexophilin-3 precursor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12A361AF" w14:textId="77777777" w:rsidTr="00F4176E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6F791" w14:textId="77777777" w:rsidR="00F4176E" w:rsidRPr="00F4176E" w:rsidRDefault="00F4176E" w:rsidP="00F4176E">
            <w:pPr>
              <w:rPr>
                <w:b/>
                <w:bCs/>
              </w:rPr>
            </w:pPr>
            <w:proofErr w:type="spellStart"/>
            <w:r w:rsidRPr="00F4176E">
              <w:rPr>
                <w:b/>
                <w:bCs/>
              </w:rPr>
              <w:t>Apo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427A7" w14:textId="77777777" w:rsidR="00F4176E" w:rsidRPr="00F4176E" w:rsidRDefault="00F4176E" w:rsidP="00F4176E">
            <w:r w:rsidRPr="00F4176E">
              <w:t>22.43795927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2116D" w14:textId="77777777" w:rsidR="00F4176E" w:rsidRPr="00F4176E" w:rsidRDefault="00F4176E" w:rsidP="00F4176E">
            <w:r w:rsidRPr="00F4176E">
              <w:t>apolipoprotein B-100 precursor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27DEB9F8" w14:textId="77777777" w:rsidTr="00F4176E">
        <w:trPr>
          <w:trHeight w:val="5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73D4F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lastRenderedPageBreak/>
              <w:t>Gm46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7C528" w14:textId="77777777" w:rsidR="00F4176E" w:rsidRPr="00F4176E" w:rsidRDefault="00F4176E" w:rsidP="00F4176E">
            <w:r w:rsidRPr="00F4176E">
              <w:t>22.43795927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377FC" w14:textId="77777777" w:rsidR="00F4176E" w:rsidRPr="00F4176E" w:rsidRDefault="00F4176E" w:rsidP="00F4176E">
            <w:r w:rsidRPr="00F4176E">
              <w:t>PREDICTED: LOW QUALITY PROTEIN: glyceraldehyde-3-phosphate dehydrogenase [</w:t>
            </w:r>
            <w:r w:rsidRPr="00F4176E">
              <w:rPr>
                <w:i/>
                <w:iCs/>
              </w:rPr>
              <w:t xml:space="preserve">Colobus </w:t>
            </w:r>
            <w:proofErr w:type="spellStart"/>
            <w:r w:rsidRPr="00F4176E">
              <w:rPr>
                <w:i/>
                <w:iCs/>
              </w:rPr>
              <w:t>angolensis</w:t>
            </w:r>
            <w:proofErr w:type="spellEnd"/>
            <w:r w:rsidRPr="00F4176E">
              <w:rPr>
                <w:i/>
                <w:iCs/>
              </w:rPr>
              <w:t xml:space="preserve"> </w:t>
            </w:r>
            <w:proofErr w:type="spellStart"/>
            <w:r w:rsidRPr="00F4176E">
              <w:rPr>
                <w:i/>
                <w:iCs/>
              </w:rPr>
              <w:t>palliatus</w:t>
            </w:r>
            <w:proofErr w:type="spellEnd"/>
            <w:r w:rsidRPr="00F4176E">
              <w:t>]</w:t>
            </w:r>
          </w:p>
        </w:tc>
      </w:tr>
      <w:tr w:rsidR="00F4176E" w:rsidRPr="00F4176E" w14:paraId="591D3CB5" w14:textId="77777777" w:rsidTr="00F4176E">
        <w:trPr>
          <w:trHeight w:val="2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11425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AC158392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E99FF" w14:textId="77777777" w:rsidR="00F4176E" w:rsidRPr="00F4176E" w:rsidRDefault="00F4176E" w:rsidP="00F4176E">
            <w:r w:rsidRPr="00F4176E">
              <w:t>21.42266699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69B35" w14:textId="77777777" w:rsidR="00F4176E" w:rsidRPr="00F4176E" w:rsidRDefault="00F4176E" w:rsidP="00F4176E">
            <w:r w:rsidRPr="00F4176E">
              <w:t xml:space="preserve">enolase 1B, </w:t>
            </w:r>
            <w:proofErr w:type="spellStart"/>
            <w:r w:rsidRPr="00F4176E">
              <w:t>retrotransposed</w:t>
            </w:r>
            <w:proofErr w:type="spellEnd"/>
            <w:r w:rsidRPr="00F4176E">
              <w:t xml:space="preserve">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1F2740F9" w14:textId="77777777" w:rsidTr="00F4176E">
        <w:trPr>
          <w:trHeight w:val="1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EE0B7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Apo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FBB13" w14:textId="77777777" w:rsidR="00F4176E" w:rsidRPr="00F4176E" w:rsidRDefault="00F4176E" w:rsidP="00F4176E">
            <w:r w:rsidRPr="00F4176E">
              <w:t>20.7119624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8A5A3" w14:textId="77777777" w:rsidR="00F4176E" w:rsidRPr="00F4176E" w:rsidRDefault="00F4176E" w:rsidP="00F4176E">
            <w:r w:rsidRPr="00F4176E">
              <w:t>apolipoprotein A-I preproprotein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446AD10A" w14:textId="77777777" w:rsidTr="00F4176E">
        <w:trPr>
          <w:trHeight w:val="4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4535E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1190005I06Ri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F1EDC" w14:textId="77777777" w:rsidR="00F4176E" w:rsidRPr="00F4176E" w:rsidRDefault="00F4176E" w:rsidP="00F4176E">
            <w:r w:rsidRPr="00F4176E">
              <w:t>20.7119624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F8C00" w14:textId="77777777" w:rsidR="00F4176E" w:rsidRPr="00F4176E" w:rsidRDefault="00F4176E" w:rsidP="00F4176E">
            <w:r w:rsidRPr="00F4176E">
              <w:t>uncharacterized protein C16orf74 homolog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25A64794" w14:textId="77777777" w:rsidTr="00F4176E">
        <w:trPr>
          <w:trHeight w:val="2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23BFB" w14:textId="77777777" w:rsidR="00F4176E" w:rsidRPr="00F4176E" w:rsidRDefault="00F4176E" w:rsidP="00F4176E">
            <w:pPr>
              <w:rPr>
                <w:b/>
                <w:bCs/>
              </w:rPr>
            </w:pPr>
            <w:proofErr w:type="spellStart"/>
            <w:r w:rsidRPr="00F4176E">
              <w:rPr>
                <w:b/>
                <w:bCs/>
              </w:rPr>
              <w:t>Tt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3F3BD" w14:textId="77777777" w:rsidR="00F4176E" w:rsidRPr="00F4176E" w:rsidRDefault="00F4176E" w:rsidP="00F4176E">
            <w:r w:rsidRPr="00F4176E">
              <w:t>18.9859655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A4E30" w14:textId="77777777" w:rsidR="00F4176E" w:rsidRPr="00F4176E" w:rsidRDefault="00F4176E" w:rsidP="00F4176E">
            <w:r w:rsidRPr="00F4176E">
              <w:t>transthyretin precursor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61327AE9" w14:textId="77777777" w:rsidTr="00F4176E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4BED2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118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9781F" w14:textId="77777777" w:rsidR="00F4176E" w:rsidRPr="00F4176E" w:rsidRDefault="00F4176E" w:rsidP="00F4176E">
            <w:r w:rsidRPr="00F4176E">
              <w:t>18.9859655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22497" w14:textId="77777777" w:rsidR="00F4176E" w:rsidRPr="00F4176E" w:rsidRDefault="00F4176E" w:rsidP="00F4176E">
            <w:r w:rsidRPr="00F4176E">
              <w:t>mCG2650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5B66529A" w14:textId="77777777" w:rsidTr="00F4176E">
        <w:trPr>
          <w:trHeight w:val="25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2367A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D830050J10Ri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0CD7F" w14:textId="77777777" w:rsidR="00F4176E" w:rsidRPr="00F4176E" w:rsidRDefault="00F4176E" w:rsidP="00F4176E">
            <w:r w:rsidRPr="00F4176E">
              <w:t>17.25996867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85F8C" w14:textId="77777777" w:rsidR="00F4176E" w:rsidRPr="00F4176E" w:rsidRDefault="00F4176E" w:rsidP="00F4176E">
            <w:r w:rsidRPr="00F4176E">
              <w:t>unnamed protein product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4154979D" w14:textId="77777777" w:rsidTr="00F4176E">
        <w:trPr>
          <w:trHeight w:val="3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BC87D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Phospho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76EDA" w14:textId="77777777" w:rsidR="00F4176E" w:rsidRPr="00F4176E" w:rsidRDefault="00F4176E" w:rsidP="00F4176E">
            <w:r w:rsidRPr="00F4176E">
              <w:t>15.5339718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47C62" w14:textId="77777777" w:rsidR="00F4176E" w:rsidRPr="00F4176E" w:rsidRDefault="00F4176E" w:rsidP="00F4176E">
            <w:r w:rsidRPr="00F4176E">
              <w:t xml:space="preserve">phosphatase, orphan 1, isoform </w:t>
            </w:r>
            <w:proofErr w:type="spellStart"/>
            <w:r w:rsidRPr="00F4176E">
              <w:t>CRA_a</w:t>
            </w:r>
            <w:proofErr w:type="spellEnd"/>
            <w:r w:rsidRPr="00F4176E">
              <w:t>, partial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3D5B2CA7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93DF8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Pmep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B4E6D" w14:textId="77777777" w:rsidR="00F4176E" w:rsidRPr="00F4176E" w:rsidRDefault="00F4176E" w:rsidP="00F4176E">
            <w:r w:rsidRPr="00F4176E">
              <w:t>15.5339718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C84B1" w14:textId="77777777" w:rsidR="00F4176E" w:rsidRPr="00F4176E" w:rsidRDefault="00F4176E" w:rsidP="00F4176E">
            <w:r w:rsidRPr="00F4176E">
              <w:t>Pmepa1 protein, partial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4828E05E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CDEE7" w14:textId="77777777" w:rsidR="00F4176E" w:rsidRPr="00F4176E" w:rsidRDefault="00F4176E" w:rsidP="00F4176E">
            <w:pPr>
              <w:rPr>
                <w:b/>
                <w:bCs/>
              </w:rPr>
            </w:pPr>
            <w:proofErr w:type="spellStart"/>
            <w:r w:rsidRPr="00F4176E">
              <w:rPr>
                <w:b/>
                <w:bCs/>
              </w:rPr>
              <w:t>Slp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034C2" w14:textId="77777777" w:rsidR="00F4176E" w:rsidRPr="00F4176E" w:rsidRDefault="00F4176E" w:rsidP="00F4176E">
            <w:r w:rsidRPr="00F4176E">
              <w:t>15.5339718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4E599" w14:textId="77777777" w:rsidR="00F4176E" w:rsidRPr="00F4176E" w:rsidRDefault="00F4176E" w:rsidP="00F4176E">
            <w:r w:rsidRPr="00F4176E">
              <w:t>antileukoproteinase precursor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198C8580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4626B" w14:textId="77777777" w:rsidR="00F4176E" w:rsidRPr="00F4176E" w:rsidRDefault="00F4176E" w:rsidP="00F4176E">
            <w:pPr>
              <w:rPr>
                <w:b/>
                <w:bCs/>
              </w:rPr>
            </w:pPr>
            <w:proofErr w:type="spellStart"/>
            <w:r w:rsidRPr="00F4176E">
              <w:rPr>
                <w:b/>
                <w:bCs/>
              </w:rPr>
              <w:t>Cyg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08EC4" w14:textId="77777777" w:rsidR="00F4176E" w:rsidRPr="00F4176E" w:rsidRDefault="00F4176E" w:rsidP="00F4176E">
            <w:r w:rsidRPr="00F4176E">
              <w:t>15.5339718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1E49E" w14:textId="77777777" w:rsidR="00F4176E" w:rsidRPr="00F4176E" w:rsidRDefault="00F4176E" w:rsidP="00F4176E">
            <w:r w:rsidRPr="00F4176E">
              <w:t>cytoglobin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506722D0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A3BF8" w14:textId="77777777" w:rsidR="00F4176E" w:rsidRPr="00F4176E" w:rsidRDefault="00F4176E" w:rsidP="00F4176E">
            <w:pPr>
              <w:rPr>
                <w:b/>
                <w:bCs/>
              </w:rPr>
            </w:pPr>
            <w:proofErr w:type="spellStart"/>
            <w:r w:rsidRPr="00F4176E">
              <w:rPr>
                <w:b/>
                <w:bCs/>
              </w:rPr>
              <w:t>Fetu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B62F9" w14:textId="77777777" w:rsidR="00F4176E" w:rsidRPr="00F4176E" w:rsidRDefault="00F4176E" w:rsidP="00F4176E">
            <w:r w:rsidRPr="00F4176E">
              <w:t>15.5339718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0C80B" w14:textId="77777777" w:rsidR="00F4176E" w:rsidRPr="00F4176E" w:rsidRDefault="00F4176E" w:rsidP="00F4176E">
            <w:r w:rsidRPr="00F4176E">
              <w:t>PREDICTED: fetuin-B isoform X1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7F3A90AF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F7715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171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81B39" w14:textId="77777777" w:rsidR="00F4176E" w:rsidRPr="00F4176E" w:rsidRDefault="00F4176E" w:rsidP="00F4176E">
            <w:r w:rsidRPr="00F4176E">
              <w:t>15.5339718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93531" w14:textId="77777777" w:rsidR="00F4176E" w:rsidRPr="00F4176E" w:rsidRDefault="00F4176E" w:rsidP="00F4176E">
            <w:r w:rsidRPr="00F4176E">
              <w:t>.</w:t>
            </w:r>
          </w:p>
        </w:tc>
      </w:tr>
      <w:tr w:rsidR="00F4176E" w:rsidRPr="00F4176E" w14:paraId="59E3A772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D7B65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45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381DE" w14:textId="77777777" w:rsidR="00F4176E" w:rsidRPr="00F4176E" w:rsidRDefault="00F4176E" w:rsidP="00F4176E">
            <w:r w:rsidRPr="00F4176E">
              <w:t>15.5339718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A19FB" w14:textId="77777777" w:rsidR="00F4176E" w:rsidRPr="00F4176E" w:rsidRDefault="00F4176E" w:rsidP="00F4176E">
            <w:r w:rsidRPr="00F4176E">
              <w:t>glyceraldehyde-3-phosphate dehydrogenase isoform 2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1E23F2A7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BA486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Mmp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34F92" w14:textId="77777777" w:rsidR="00F4176E" w:rsidRPr="00F4176E" w:rsidRDefault="00F4176E" w:rsidP="00F4176E">
            <w:r w:rsidRPr="00F4176E">
              <w:t>14.19788386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051EE" w14:textId="77777777" w:rsidR="00F4176E" w:rsidRPr="00F4176E" w:rsidRDefault="00F4176E" w:rsidP="00F4176E">
            <w:r w:rsidRPr="00F4176E">
              <w:t>unnamed protein product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31316E34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0A651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Cyp4f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94D5D" w14:textId="77777777" w:rsidR="00F4176E" w:rsidRPr="00F4176E" w:rsidRDefault="00F4176E" w:rsidP="00F4176E">
            <w:r w:rsidRPr="00F4176E">
              <w:t>13.8079749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9BDC1" w14:textId="77777777" w:rsidR="00F4176E" w:rsidRPr="00F4176E" w:rsidRDefault="00F4176E" w:rsidP="00F4176E">
            <w:r w:rsidRPr="00F4176E">
              <w:t>cytochrome P450, family 2, subfamily E, polypeptide 2 homolog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238BA637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D999B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59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AAB8C" w14:textId="77777777" w:rsidR="00F4176E" w:rsidRPr="00F4176E" w:rsidRDefault="00F4176E" w:rsidP="00F4176E">
            <w:r w:rsidRPr="00F4176E">
              <w:t>13.8079749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3E457" w14:textId="77777777" w:rsidR="00F4176E" w:rsidRPr="00F4176E" w:rsidRDefault="00F4176E" w:rsidP="00F4176E">
            <w:r w:rsidRPr="00F4176E">
              <w:t>ribosomal protein S2 [</w:t>
            </w:r>
            <w:r w:rsidRPr="00F4176E">
              <w:rPr>
                <w:i/>
                <w:iCs/>
              </w:rPr>
              <w:t>Rattus norvegicus</w:t>
            </w:r>
            <w:r w:rsidRPr="00F4176E">
              <w:t>]</w:t>
            </w:r>
          </w:p>
        </w:tc>
      </w:tr>
      <w:tr w:rsidR="00F4176E" w:rsidRPr="00F4176E" w14:paraId="3EF271E6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43FD5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lastRenderedPageBreak/>
              <w:t>Gm121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19C87" w14:textId="77777777" w:rsidR="00F4176E" w:rsidRPr="00F4176E" w:rsidRDefault="00F4176E" w:rsidP="00F4176E">
            <w:r w:rsidRPr="00F4176E">
              <w:t>13.8079749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ED231" w14:textId="77777777" w:rsidR="00F4176E" w:rsidRPr="00F4176E" w:rsidRDefault="00F4176E" w:rsidP="00F4176E">
            <w:r w:rsidRPr="00F4176E">
              <w:t>protein FAM65B [</w:t>
            </w:r>
            <w:r w:rsidRPr="00F4176E">
              <w:rPr>
                <w:i/>
                <w:iCs/>
              </w:rPr>
              <w:t>Rattus norvegicus</w:t>
            </w:r>
            <w:r w:rsidRPr="00F4176E">
              <w:t>]</w:t>
            </w:r>
          </w:p>
        </w:tc>
      </w:tr>
      <w:tr w:rsidR="00F4176E" w:rsidRPr="00F4176E" w14:paraId="5CDFBD7D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8650F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Rps12-ps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9EEDB" w14:textId="77777777" w:rsidR="00F4176E" w:rsidRPr="00F4176E" w:rsidRDefault="00F4176E" w:rsidP="00F4176E">
            <w:r w:rsidRPr="00F4176E">
              <w:t>13.8079749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D0B84" w14:textId="77777777" w:rsidR="00F4176E" w:rsidRPr="00F4176E" w:rsidRDefault="00F4176E" w:rsidP="00F4176E">
            <w:r w:rsidRPr="00F4176E">
              <w:t>PREDICTED: 40S ribosomal protein S12 [</w:t>
            </w:r>
            <w:proofErr w:type="spellStart"/>
            <w:r w:rsidRPr="00F4176E">
              <w:rPr>
                <w:i/>
                <w:iCs/>
              </w:rPr>
              <w:t>Pteropus</w:t>
            </w:r>
            <w:proofErr w:type="spellEnd"/>
            <w:r w:rsidRPr="00F4176E">
              <w:rPr>
                <w:i/>
                <w:iCs/>
              </w:rPr>
              <w:t xml:space="preserve"> </w:t>
            </w:r>
            <w:proofErr w:type="spellStart"/>
            <w:r w:rsidRPr="00F4176E">
              <w:rPr>
                <w:i/>
                <w:iCs/>
              </w:rPr>
              <w:t>alecto</w:t>
            </w:r>
            <w:proofErr w:type="spellEnd"/>
            <w:r w:rsidRPr="00F4176E">
              <w:t>]</w:t>
            </w:r>
          </w:p>
        </w:tc>
      </w:tr>
      <w:tr w:rsidR="00F4176E" w:rsidRPr="00F4176E" w14:paraId="64B31828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54C0A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35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2D720" w14:textId="77777777" w:rsidR="00F4176E" w:rsidRPr="00F4176E" w:rsidRDefault="00F4176E" w:rsidP="00F4176E">
            <w:r w:rsidRPr="00F4176E">
              <w:t>12.9449765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3C902" w14:textId="77777777" w:rsidR="00F4176E" w:rsidRPr="00F4176E" w:rsidRDefault="00F4176E" w:rsidP="00F4176E">
            <w:r w:rsidRPr="00F4176E">
              <w:t>glyceraldehyde-3-phosphate dehydrogenase isoform 2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0B085296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2ACD8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Tmem1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DAD09" w14:textId="77777777" w:rsidR="00F4176E" w:rsidRPr="00F4176E" w:rsidRDefault="00F4176E" w:rsidP="00F4176E">
            <w:r w:rsidRPr="00F4176E">
              <w:t>12.08197807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438EB" w14:textId="77777777" w:rsidR="00F4176E" w:rsidRPr="00F4176E" w:rsidRDefault="00F4176E" w:rsidP="00F4176E">
            <w:r w:rsidRPr="00F4176E">
              <w:t>transmembrane protein 179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0488DC5A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4F558" w14:textId="77777777" w:rsidR="00F4176E" w:rsidRPr="00F4176E" w:rsidRDefault="00F4176E" w:rsidP="00F4176E">
            <w:pPr>
              <w:rPr>
                <w:b/>
                <w:bCs/>
              </w:rPr>
            </w:pPr>
            <w:proofErr w:type="spellStart"/>
            <w:r w:rsidRPr="00F4176E">
              <w:rPr>
                <w:b/>
                <w:bCs/>
              </w:rPr>
              <w:t>Dysf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51B4B" w14:textId="77777777" w:rsidR="00F4176E" w:rsidRPr="00F4176E" w:rsidRDefault="00F4176E" w:rsidP="00F4176E">
            <w:r w:rsidRPr="00F4176E">
              <w:t>12.08197807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4DC6B" w14:textId="77777777" w:rsidR="00F4176E" w:rsidRPr="00F4176E" w:rsidRDefault="00F4176E" w:rsidP="00F4176E">
            <w:r w:rsidRPr="00F4176E">
              <w:t xml:space="preserve">PREDICTED: </w:t>
            </w:r>
            <w:proofErr w:type="spellStart"/>
            <w:r w:rsidRPr="00F4176E">
              <w:t>dysferlin</w:t>
            </w:r>
            <w:proofErr w:type="spellEnd"/>
            <w:r w:rsidRPr="00F4176E">
              <w:t xml:space="preserve"> isoform X9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5A95B8A4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A1654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p1b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75FBF" w14:textId="77777777" w:rsidR="00F4176E" w:rsidRPr="00F4176E" w:rsidRDefault="00F4176E" w:rsidP="00F4176E">
            <w:r w:rsidRPr="00F4176E">
              <w:t>12.08197807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0E3F2" w14:textId="77777777" w:rsidR="00F4176E" w:rsidRPr="00F4176E" w:rsidRDefault="00F4176E" w:rsidP="00F4176E">
            <w:r w:rsidRPr="00F4176E">
              <w:t xml:space="preserve">PREDICTED: platelet glycoprotein </w:t>
            </w:r>
            <w:proofErr w:type="spellStart"/>
            <w:r w:rsidRPr="00F4176E">
              <w:t>Ib</w:t>
            </w:r>
            <w:proofErr w:type="spellEnd"/>
            <w:r w:rsidRPr="00F4176E">
              <w:t xml:space="preserve"> beta chain [</w:t>
            </w:r>
            <w:r w:rsidRPr="00F4176E">
              <w:rPr>
                <w:i/>
                <w:iCs/>
              </w:rPr>
              <w:t xml:space="preserve">Microtus </w:t>
            </w:r>
            <w:proofErr w:type="spellStart"/>
            <w:r w:rsidRPr="00F4176E">
              <w:rPr>
                <w:i/>
                <w:iCs/>
              </w:rPr>
              <w:t>ochrogaster</w:t>
            </w:r>
            <w:proofErr w:type="spellEnd"/>
            <w:r w:rsidRPr="00F4176E">
              <w:t>]</w:t>
            </w:r>
          </w:p>
        </w:tc>
      </w:tr>
      <w:tr w:rsidR="00F4176E" w:rsidRPr="00F4176E" w14:paraId="4178017E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963FD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Ces3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DB6C6" w14:textId="77777777" w:rsidR="00F4176E" w:rsidRPr="00F4176E" w:rsidRDefault="00F4176E" w:rsidP="00F4176E">
            <w:r w:rsidRPr="00F4176E">
              <w:t>12.08197807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9D047" w14:textId="77777777" w:rsidR="00F4176E" w:rsidRPr="00F4176E" w:rsidRDefault="00F4176E" w:rsidP="00F4176E">
            <w:r w:rsidRPr="00F4176E">
              <w:t>Es31 protein, partial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644B5454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E267A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53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6D8C8" w14:textId="77777777" w:rsidR="00F4176E" w:rsidRPr="00F4176E" w:rsidRDefault="00F4176E" w:rsidP="00F4176E">
            <w:r w:rsidRPr="00F4176E">
              <w:t>12.08197807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74EEB" w14:textId="77777777" w:rsidR="00F4176E" w:rsidRPr="00F4176E" w:rsidRDefault="00F4176E" w:rsidP="00F4176E">
            <w:r w:rsidRPr="00F4176E">
              <w:t>mCG13639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63D64ACC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EF4E1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Adh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537D3" w14:textId="77777777" w:rsidR="00F4176E" w:rsidRPr="00F4176E" w:rsidRDefault="00F4176E" w:rsidP="00F4176E">
            <w:r w:rsidRPr="00F4176E">
              <w:t>12.08197807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B7C90" w14:textId="77777777" w:rsidR="00F4176E" w:rsidRPr="00F4176E" w:rsidRDefault="00F4176E" w:rsidP="00F4176E">
            <w:r w:rsidRPr="00F4176E">
              <w:t>alcohol dehydrogenase 1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10E00856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04D93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128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CD599" w14:textId="77777777" w:rsidR="00F4176E" w:rsidRPr="00F4176E" w:rsidRDefault="00F4176E" w:rsidP="00F4176E">
            <w:r w:rsidRPr="00F4176E">
              <w:t>12.08197807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B1637" w14:textId="77777777" w:rsidR="00F4176E" w:rsidRPr="00F4176E" w:rsidRDefault="00F4176E" w:rsidP="00F4176E">
            <w:r w:rsidRPr="00F4176E">
              <w:t>creatine kinase B-type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3A390E98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C823C" w14:textId="77777777" w:rsidR="00F4176E" w:rsidRPr="00F4176E" w:rsidRDefault="00F4176E" w:rsidP="00F4176E">
            <w:pPr>
              <w:rPr>
                <w:b/>
                <w:bCs/>
              </w:rPr>
            </w:pPr>
            <w:proofErr w:type="spellStart"/>
            <w:r w:rsidRPr="00F4176E">
              <w:rPr>
                <w:b/>
                <w:bCs/>
              </w:rPr>
              <w:t>Cck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D4470" w14:textId="77777777" w:rsidR="00F4176E" w:rsidRPr="00F4176E" w:rsidRDefault="00F4176E" w:rsidP="00F4176E">
            <w:r w:rsidRPr="00F4176E">
              <w:t>11.65047885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75447" w14:textId="77777777" w:rsidR="00F4176E" w:rsidRPr="00F4176E" w:rsidRDefault="00F4176E" w:rsidP="00F4176E">
            <w:r w:rsidRPr="00F4176E">
              <w:t xml:space="preserve">cholecystokinin, isoform </w:t>
            </w:r>
            <w:proofErr w:type="spellStart"/>
            <w:r w:rsidRPr="00F4176E">
              <w:t>CRA_a</w:t>
            </w:r>
            <w:proofErr w:type="spellEnd"/>
            <w:r w:rsidRPr="00F4176E">
              <w:t>, partial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48785CCB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1BF27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86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EFE28" w14:textId="77777777" w:rsidR="00F4176E" w:rsidRPr="00F4176E" w:rsidRDefault="00F4176E" w:rsidP="00F4176E">
            <w:r w:rsidRPr="00F4176E">
              <w:t>11.2189796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906D8" w14:textId="77777777" w:rsidR="00F4176E" w:rsidRPr="00F4176E" w:rsidRDefault="00F4176E" w:rsidP="00F4176E">
            <w:r w:rsidRPr="00F4176E">
              <w:t>PREDICTED: 40S ribosomal protein S16-like [</w:t>
            </w:r>
            <w:r w:rsidRPr="00F4176E">
              <w:rPr>
                <w:i/>
                <w:iCs/>
              </w:rPr>
              <w:t>Bubalus bubalis</w:t>
            </w:r>
            <w:r w:rsidRPr="00F4176E">
              <w:t>]</w:t>
            </w:r>
          </w:p>
        </w:tc>
      </w:tr>
      <w:tr w:rsidR="00F4176E" w:rsidRPr="00F4176E" w14:paraId="4B5EC655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CA6CC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Trmt112-ps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7ABC9" w14:textId="77777777" w:rsidR="00F4176E" w:rsidRPr="00F4176E" w:rsidRDefault="00F4176E" w:rsidP="00F4176E">
            <w:r w:rsidRPr="00F4176E">
              <w:t>11.2189796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62965" w14:textId="77777777" w:rsidR="00F4176E" w:rsidRPr="00F4176E" w:rsidRDefault="00F4176E" w:rsidP="00F4176E">
            <w:r w:rsidRPr="00F4176E">
              <w:t>mCG12532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2476C3C9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B7F07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Rpl28-ps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4E259" w14:textId="77777777" w:rsidR="00F4176E" w:rsidRPr="00F4176E" w:rsidRDefault="00F4176E" w:rsidP="00F4176E">
            <w:r w:rsidRPr="00F4176E">
              <w:t>10.4575104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C29A8" w14:textId="77777777" w:rsidR="00F4176E" w:rsidRPr="00F4176E" w:rsidRDefault="00F4176E" w:rsidP="00F4176E">
            <w:r w:rsidRPr="00F4176E">
              <w:t>mCG120681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37954216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1C0DF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93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11676" w14:textId="77777777" w:rsidR="00F4176E" w:rsidRPr="00F4176E" w:rsidRDefault="00F4176E" w:rsidP="00F4176E">
            <w:r w:rsidRPr="00F4176E">
              <w:t>10.3559812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7729F" w14:textId="77777777" w:rsidR="00F4176E" w:rsidRPr="00F4176E" w:rsidRDefault="00F4176E" w:rsidP="00F4176E">
            <w:r w:rsidRPr="00F4176E">
              <w:t>PREDICTED: 60S ribosomal protein L24-like [</w:t>
            </w:r>
            <w:r w:rsidRPr="00F4176E">
              <w:rPr>
                <w:i/>
                <w:iCs/>
              </w:rPr>
              <w:t>Bubalus bubalis</w:t>
            </w:r>
            <w:r w:rsidRPr="00F4176E">
              <w:t>]</w:t>
            </w:r>
          </w:p>
        </w:tc>
      </w:tr>
      <w:tr w:rsidR="00F4176E" w:rsidRPr="00F4176E" w14:paraId="62A6EBCA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51770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AC154864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10E88" w14:textId="77777777" w:rsidR="00F4176E" w:rsidRPr="00F4176E" w:rsidRDefault="00F4176E" w:rsidP="00F4176E">
            <w:r w:rsidRPr="00F4176E">
              <w:t>10.3559812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77882" w14:textId="77777777" w:rsidR="00F4176E" w:rsidRPr="00F4176E" w:rsidRDefault="00F4176E" w:rsidP="00F4176E">
            <w:r w:rsidRPr="00F4176E">
              <w:t>LOC72520 protein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25EF634E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0990C" w14:textId="77777777" w:rsidR="00F4176E" w:rsidRPr="00F4176E" w:rsidRDefault="00F4176E" w:rsidP="00F4176E">
            <w:pPr>
              <w:rPr>
                <w:b/>
                <w:bCs/>
              </w:rPr>
            </w:pPr>
            <w:proofErr w:type="spellStart"/>
            <w:r w:rsidRPr="00F4176E">
              <w:rPr>
                <w:b/>
                <w:bCs/>
              </w:rPr>
              <w:t>Mlxip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C3414" w14:textId="77777777" w:rsidR="00F4176E" w:rsidRPr="00F4176E" w:rsidRDefault="00F4176E" w:rsidP="00F4176E">
            <w:r w:rsidRPr="00F4176E">
              <w:t>10.3559812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6D17D" w14:textId="77777777" w:rsidR="00F4176E" w:rsidRPr="00F4176E" w:rsidRDefault="00F4176E" w:rsidP="00F4176E">
            <w:r w:rsidRPr="00F4176E">
              <w:t>carbohydrate-responsive element-binding protein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2CC9F1A1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17855" w14:textId="77777777" w:rsidR="00F4176E" w:rsidRPr="00F4176E" w:rsidRDefault="00F4176E" w:rsidP="00F4176E">
            <w:pPr>
              <w:rPr>
                <w:b/>
                <w:bCs/>
              </w:rPr>
            </w:pPr>
            <w:proofErr w:type="spellStart"/>
            <w:r w:rsidRPr="00F4176E">
              <w:rPr>
                <w:b/>
                <w:bCs/>
              </w:rPr>
              <w:lastRenderedPageBreak/>
              <w:t>Pme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23C47" w14:textId="77777777" w:rsidR="00F4176E" w:rsidRPr="00F4176E" w:rsidRDefault="00F4176E" w:rsidP="00F4176E">
            <w:r w:rsidRPr="00F4176E">
              <w:t>10.3559812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F631C" w14:textId="77777777" w:rsidR="00F4176E" w:rsidRPr="00F4176E" w:rsidRDefault="00F4176E" w:rsidP="00F4176E">
            <w:r w:rsidRPr="00F4176E">
              <w:t>melanocyte protein PMEL precursor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2093CB8B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779C4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Cyp1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72A99" w14:textId="77777777" w:rsidR="00F4176E" w:rsidRPr="00F4176E" w:rsidRDefault="00F4176E" w:rsidP="00F4176E">
            <w:r w:rsidRPr="00F4176E">
              <w:t>10.3559812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9F39E" w14:textId="77777777" w:rsidR="00F4176E" w:rsidRPr="00F4176E" w:rsidRDefault="00F4176E" w:rsidP="00F4176E">
            <w:r w:rsidRPr="00F4176E">
              <w:t>cytochrome P450 1A2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55001E77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4677D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Hs3s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31801" w14:textId="77777777" w:rsidR="00F4176E" w:rsidRPr="00F4176E" w:rsidRDefault="00F4176E" w:rsidP="00F4176E">
            <w:r w:rsidRPr="00F4176E">
              <w:t>10.3559812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C9FEE" w14:textId="77777777" w:rsidR="00F4176E" w:rsidRPr="00F4176E" w:rsidRDefault="00F4176E" w:rsidP="00F4176E">
            <w:r w:rsidRPr="00F4176E">
              <w:t>heparan sulfate glucosamine 3-O-sulfotransferase 1 precursor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4DF40AEC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D8D22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9530053A07Ri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BF2EC" w14:textId="77777777" w:rsidR="00F4176E" w:rsidRPr="00F4176E" w:rsidRDefault="00F4176E" w:rsidP="00F4176E">
            <w:r w:rsidRPr="00F4176E">
              <w:t>10.3559812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3099A" w14:textId="77777777" w:rsidR="00F4176E" w:rsidRPr="00F4176E" w:rsidRDefault="00F4176E" w:rsidP="00F4176E">
            <w:r w:rsidRPr="00F4176E">
              <w:t>Fc fragment of IgG binding protein-like precursor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5481137D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3DF7F" w14:textId="77777777" w:rsidR="00F4176E" w:rsidRPr="00F4176E" w:rsidRDefault="00F4176E" w:rsidP="00F4176E">
            <w:pPr>
              <w:rPr>
                <w:b/>
                <w:bCs/>
              </w:rPr>
            </w:pPr>
            <w:proofErr w:type="spellStart"/>
            <w:r w:rsidRPr="00F4176E">
              <w:rPr>
                <w:b/>
                <w:bCs/>
              </w:rPr>
              <w:t>Gstp-p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1C3DB" w14:textId="77777777" w:rsidR="00F4176E" w:rsidRPr="00F4176E" w:rsidRDefault="00F4176E" w:rsidP="00F4176E">
            <w:r w:rsidRPr="00F4176E">
              <w:t>10.3559812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395A8" w14:textId="77777777" w:rsidR="00F4176E" w:rsidRPr="00F4176E" w:rsidRDefault="00F4176E" w:rsidP="00F4176E">
            <w:r w:rsidRPr="00F4176E">
              <w:t>glutathione S-transferase P 2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5D4EA055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58ADB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102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CFBB3" w14:textId="77777777" w:rsidR="00F4176E" w:rsidRPr="00F4176E" w:rsidRDefault="00F4176E" w:rsidP="00F4176E">
            <w:r w:rsidRPr="00F4176E">
              <w:t>10.3559812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103E1" w14:textId="77777777" w:rsidR="00F4176E" w:rsidRPr="00F4176E" w:rsidRDefault="00F4176E" w:rsidP="00F4176E">
            <w:r w:rsidRPr="00F4176E">
              <w:t>glyceraldehyde-3-phosphate dehydrogenase isoform 2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56C2F116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9D5AA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96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6AD1A" w14:textId="77777777" w:rsidR="00F4176E" w:rsidRPr="00F4176E" w:rsidRDefault="00F4176E" w:rsidP="00F4176E">
            <w:r w:rsidRPr="00F4176E">
              <w:t>10.3559812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BB031" w14:textId="77777777" w:rsidR="00F4176E" w:rsidRPr="00F4176E" w:rsidRDefault="00F4176E" w:rsidP="00F4176E">
            <w:r w:rsidRPr="00F4176E">
              <w:t>PREDICTED: glyceraldehyde-3-phosphate dehydrogenase [</w:t>
            </w:r>
            <w:r w:rsidRPr="00F4176E">
              <w:rPr>
                <w:i/>
                <w:iCs/>
              </w:rPr>
              <w:t xml:space="preserve">Loxodonta </w:t>
            </w:r>
            <w:proofErr w:type="spellStart"/>
            <w:r w:rsidRPr="00F4176E">
              <w:rPr>
                <w:i/>
                <w:iCs/>
              </w:rPr>
              <w:t>africana</w:t>
            </w:r>
            <w:proofErr w:type="spellEnd"/>
            <w:r w:rsidRPr="00F4176E">
              <w:t>]</w:t>
            </w:r>
          </w:p>
        </w:tc>
      </w:tr>
      <w:tr w:rsidR="00F4176E" w:rsidRPr="00F4176E" w14:paraId="178A9A7B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7B60E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AC159190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0017E" w14:textId="77777777" w:rsidR="00F4176E" w:rsidRPr="00F4176E" w:rsidRDefault="00F4176E" w:rsidP="00F4176E">
            <w:r w:rsidRPr="00F4176E">
              <w:t>10.3559812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6006A" w14:textId="77777777" w:rsidR="00F4176E" w:rsidRPr="00F4176E" w:rsidRDefault="00F4176E" w:rsidP="00F4176E">
            <w:r w:rsidRPr="00F4176E">
              <w:t>SWI/SNF-related matrix-associated actin-dependent regulator of chromatin subfamily E member 1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06039F93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52E76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Hist1h2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42D2C" w14:textId="77777777" w:rsidR="00F4176E" w:rsidRPr="00F4176E" w:rsidRDefault="00F4176E" w:rsidP="00F4176E">
            <w:r w:rsidRPr="00F4176E">
              <w:t>9.92448198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5D5B0" w14:textId="77777777" w:rsidR="00F4176E" w:rsidRPr="00F4176E" w:rsidRDefault="00F4176E" w:rsidP="00F4176E">
            <w:r w:rsidRPr="00F4176E">
              <w:t>PREDICTED: histone H2A.J-like [</w:t>
            </w:r>
            <w:r w:rsidRPr="00F4176E">
              <w:rPr>
                <w:i/>
                <w:iCs/>
              </w:rPr>
              <w:t xml:space="preserve">Balaenoptera </w:t>
            </w:r>
            <w:proofErr w:type="spellStart"/>
            <w:r w:rsidRPr="00F4176E">
              <w:rPr>
                <w:i/>
                <w:iCs/>
              </w:rPr>
              <w:t>acutorostrata</w:t>
            </w:r>
            <w:proofErr w:type="spellEnd"/>
            <w:r w:rsidRPr="00F4176E">
              <w:rPr>
                <w:i/>
                <w:iCs/>
              </w:rPr>
              <w:t xml:space="preserve"> </w:t>
            </w:r>
            <w:proofErr w:type="spellStart"/>
            <w:r w:rsidRPr="00F4176E">
              <w:rPr>
                <w:i/>
                <w:iCs/>
              </w:rPr>
              <w:t>scammoni</w:t>
            </w:r>
            <w:proofErr w:type="spellEnd"/>
            <w:r w:rsidRPr="00F4176E">
              <w:t>]</w:t>
            </w:r>
          </w:p>
        </w:tc>
      </w:tr>
      <w:tr w:rsidR="00F4176E" w:rsidRPr="00F4176E" w14:paraId="092193C8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D8DB0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Mdg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17720" w14:textId="77777777" w:rsidR="00F4176E" w:rsidRPr="00F4176E" w:rsidRDefault="00F4176E" w:rsidP="00F4176E">
            <w:r w:rsidRPr="00F4176E">
              <w:t>9.492982767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3C676" w14:textId="77777777" w:rsidR="00F4176E" w:rsidRPr="00F4176E" w:rsidRDefault="00F4176E" w:rsidP="00F4176E">
            <w:r w:rsidRPr="00F4176E">
              <w:t>PREDICTED: MAM domain-containing glycosylphosphatidylinositol anchor protein 1 isoform X1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439BC6EA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F1D52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F2r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4BF6F" w14:textId="77777777" w:rsidR="00F4176E" w:rsidRPr="00F4176E" w:rsidRDefault="00F4176E" w:rsidP="00F4176E">
            <w:r w:rsidRPr="00F4176E">
              <w:t>9.492982767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0EDB2" w14:textId="77777777" w:rsidR="00F4176E" w:rsidRPr="00F4176E" w:rsidRDefault="00F4176E" w:rsidP="00F4176E">
            <w:r w:rsidRPr="00F4176E">
              <w:t>proteinase-activated receptor 3 precursor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56A8F21B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AE582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Tmem59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398A5" w14:textId="77777777" w:rsidR="00F4176E" w:rsidRPr="00F4176E" w:rsidRDefault="00F4176E" w:rsidP="00F4176E">
            <w:r w:rsidRPr="00F4176E">
              <w:t>9.492982767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3EBC7" w14:textId="77777777" w:rsidR="00F4176E" w:rsidRPr="00F4176E" w:rsidRDefault="00F4176E" w:rsidP="00F4176E">
            <w:r w:rsidRPr="00F4176E">
              <w:t>transmembrane protein 59-like precursor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63381636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CD438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Rps15a-ps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63D16" w14:textId="77777777" w:rsidR="00F4176E" w:rsidRPr="00F4176E" w:rsidRDefault="00F4176E" w:rsidP="00F4176E">
            <w:r w:rsidRPr="00F4176E">
              <w:t>9.492982767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25F8B" w14:textId="77777777" w:rsidR="00F4176E" w:rsidRPr="00F4176E" w:rsidRDefault="00F4176E" w:rsidP="00F4176E">
            <w:r w:rsidRPr="00F4176E">
              <w:t>PREDICTED: 40S ribosomal protein S15a isoform X1 [</w:t>
            </w:r>
            <w:r w:rsidRPr="00F4176E">
              <w:rPr>
                <w:i/>
                <w:iCs/>
              </w:rPr>
              <w:t>Gallus gallus</w:t>
            </w:r>
            <w:r w:rsidRPr="00F4176E">
              <w:t>]</w:t>
            </w:r>
          </w:p>
        </w:tc>
      </w:tr>
      <w:tr w:rsidR="00F4176E" w:rsidRPr="00F4176E" w14:paraId="43608434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8F0BA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126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80AFA" w14:textId="77777777" w:rsidR="00F4176E" w:rsidRPr="00F4176E" w:rsidRDefault="00F4176E" w:rsidP="00F4176E">
            <w:r w:rsidRPr="00F4176E">
              <w:t>9.492982767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9F8F4" w14:textId="77777777" w:rsidR="00F4176E" w:rsidRPr="00F4176E" w:rsidRDefault="00F4176E" w:rsidP="00F4176E">
            <w:r w:rsidRPr="00F4176E">
              <w:t>glyceraldehyde-3-phosphate dehydrogenase isoform 2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23F1AB9B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C9761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lastRenderedPageBreak/>
              <w:t>Plin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851EF" w14:textId="77777777" w:rsidR="00F4176E" w:rsidRPr="00F4176E" w:rsidRDefault="00F4176E" w:rsidP="00F4176E">
            <w:r w:rsidRPr="00F4176E">
              <w:t>9.268495635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C14AB" w14:textId="77777777" w:rsidR="00F4176E" w:rsidRPr="00F4176E" w:rsidRDefault="00F4176E" w:rsidP="00F4176E">
            <w:r w:rsidRPr="00F4176E">
              <w:t>perilipin-2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2DF04122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117BA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Fer1l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7F9D0" w14:textId="77777777" w:rsidR="00F4176E" w:rsidRPr="00F4176E" w:rsidRDefault="00F4176E" w:rsidP="00F4176E">
            <w:r w:rsidRPr="00F4176E">
              <w:t>9.06148355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75FBA" w14:textId="77777777" w:rsidR="00F4176E" w:rsidRPr="00F4176E" w:rsidRDefault="00F4176E" w:rsidP="00F4176E">
            <w:r w:rsidRPr="00F4176E">
              <w:t>PREDICTED: fer-1-like protein 6 isoform X1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04F8DFAC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F71AA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Ftl1-ps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88F6E" w14:textId="77777777" w:rsidR="00F4176E" w:rsidRPr="00F4176E" w:rsidRDefault="00F4176E" w:rsidP="00F4176E">
            <w:r w:rsidRPr="00F4176E">
              <w:t>9.025525282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32E6C" w14:textId="77777777" w:rsidR="00F4176E" w:rsidRPr="00F4176E" w:rsidRDefault="00F4176E" w:rsidP="00F4176E">
            <w:r w:rsidRPr="00F4176E">
              <w:t>ferritin light chain 1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420F8821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97577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Fhod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C47F9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1EAF5" w14:textId="77777777" w:rsidR="00F4176E" w:rsidRPr="00F4176E" w:rsidRDefault="00F4176E" w:rsidP="00F4176E">
            <w:r w:rsidRPr="00F4176E">
              <w:t>FH1/FH2 domain-containing protein 3 isoform 1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2647CB47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62CA2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Fgf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B2A1A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B0CD3" w14:textId="77777777" w:rsidR="00F4176E" w:rsidRPr="00F4176E" w:rsidRDefault="00F4176E" w:rsidP="00F4176E">
            <w:r w:rsidRPr="00F4176E">
              <w:t>PREDICTED: fibroblast growth factor 18 [</w:t>
            </w:r>
            <w:proofErr w:type="spellStart"/>
            <w:r w:rsidRPr="00F4176E">
              <w:rPr>
                <w:i/>
                <w:iCs/>
              </w:rPr>
              <w:t>Fukomys</w:t>
            </w:r>
            <w:proofErr w:type="spellEnd"/>
            <w:r w:rsidRPr="00F4176E">
              <w:rPr>
                <w:i/>
                <w:iCs/>
              </w:rPr>
              <w:t xml:space="preserve"> </w:t>
            </w:r>
            <w:proofErr w:type="spellStart"/>
            <w:r w:rsidRPr="00F4176E">
              <w:rPr>
                <w:i/>
                <w:iCs/>
              </w:rPr>
              <w:t>damarensis</w:t>
            </w:r>
            <w:proofErr w:type="spellEnd"/>
            <w:r w:rsidRPr="00F4176E">
              <w:t>]</w:t>
            </w:r>
          </w:p>
        </w:tc>
      </w:tr>
      <w:tr w:rsidR="00F4176E" w:rsidRPr="00F4176E" w14:paraId="36F00141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E275B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149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88940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6491F" w14:textId="77777777" w:rsidR="00F4176E" w:rsidRPr="00F4176E" w:rsidRDefault="00F4176E" w:rsidP="00F4176E">
            <w:r w:rsidRPr="00F4176E">
              <w:t>PREDICTED: ornithine decarboxylase [</w:t>
            </w:r>
            <w:proofErr w:type="spellStart"/>
            <w:r w:rsidRPr="00F4176E">
              <w:rPr>
                <w:i/>
                <w:iCs/>
              </w:rPr>
              <w:t>Otolemur</w:t>
            </w:r>
            <w:proofErr w:type="spellEnd"/>
            <w:r w:rsidRPr="00F4176E">
              <w:rPr>
                <w:i/>
                <w:iCs/>
              </w:rPr>
              <w:t xml:space="preserve"> </w:t>
            </w:r>
            <w:proofErr w:type="spellStart"/>
            <w:r w:rsidRPr="00F4176E">
              <w:rPr>
                <w:i/>
                <w:iCs/>
              </w:rPr>
              <w:t>garnettii</w:t>
            </w:r>
            <w:proofErr w:type="spellEnd"/>
            <w:r w:rsidRPr="00F4176E">
              <w:t>]</w:t>
            </w:r>
          </w:p>
        </w:tc>
      </w:tr>
      <w:tr w:rsidR="00F4176E" w:rsidRPr="00F4176E" w14:paraId="104E25E8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CF008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Rpl31-ps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13F71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BB868" w14:textId="77777777" w:rsidR="00F4176E" w:rsidRPr="00F4176E" w:rsidRDefault="00F4176E" w:rsidP="00F4176E">
            <w:r w:rsidRPr="00F4176E">
              <w:t>PREDICTED: 60S ribosomal protein L31 [</w:t>
            </w:r>
            <w:proofErr w:type="spellStart"/>
            <w:r w:rsidRPr="00F4176E">
              <w:rPr>
                <w:i/>
                <w:iCs/>
              </w:rPr>
              <w:t>Pteropus</w:t>
            </w:r>
            <w:proofErr w:type="spellEnd"/>
            <w:r w:rsidRPr="00F4176E">
              <w:rPr>
                <w:i/>
                <w:iCs/>
              </w:rPr>
              <w:t xml:space="preserve"> </w:t>
            </w:r>
            <w:proofErr w:type="spellStart"/>
            <w:r w:rsidRPr="00F4176E">
              <w:rPr>
                <w:i/>
                <w:iCs/>
              </w:rPr>
              <w:t>alecto</w:t>
            </w:r>
            <w:proofErr w:type="spellEnd"/>
            <w:r w:rsidRPr="00F4176E">
              <w:t>]</w:t>
            </w:r>
          </w:p>
        </w:tc>
      </w:tr>
      <w:tr w:rsidR="00F4176E" w:rsidRPr="00F4176E" w14:paraId="73B32C75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0EAA2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164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608EB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0DE75" w14:textId="77777777" w:rsidR="00F4176E" w:rsidRPr="00F4176E" w:rsidRDefault="00F4176E" w:rsidP="00F4176E">
            <w:r w:rsidRPr="00F4176E">
              <w:t>glyceraldehyde-3-phosphate dehydrogenase isoform 2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0141C07F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D6B62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66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D5136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170D1" w14:textId="77777777" w:rsidR="00F4176E" w:rsidRPr="00F4176E" w:rsidRDefault="00F4176E" w:rsidP="00F4176E">
            <w:r w:rsidRPr="00F4176E">
              <w:t>sorbitol dehydrogenase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760A27AF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26EF3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Psg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73D90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1A815" w14:textId="77777777" w:rsidR="00F4176E" w:rsidRPr="00F4176E" w:rsidRDefault="00F4176E" w:rsidP="00F4176E">
            <w:r w:rsidRPr="00F4176E">
              <w:t>pregnancy specific glycoprotein 18 isoform 1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06450A4D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160BA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Krt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8BF07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521F8" w14:textId="77777777" w:rsidR="00F4176E" w:rsidRPr="00F4176E" w:rsidRDefault="00F4176E" w:rsidP="00F4176E">
            <w:r w:rsidRPr="00F4176E">
              <w:t>keratin, type I cytoskeletal 19 isoform 1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3BF363F2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8F255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Itih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56FDB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1219C" w14:textId="77777777" w:rsidR="00F4176E" w:rsidRPr="00F4176E" w:rsidRDefault="00F4176E" w:rsidP="00F4176E">
            <w:r w:rsidRPr="00F4176E">
              <w:t xml:space="preserve">inter alpha-trypsin inhibitor, heavy chain 4, isoform </w:t>
            </w:r>
            <w:proofErr w:type="spellStart"/>
            <w:r w:rsidRPr="00F4176E">
              <w:t>CRA_d</w:t>
            </w:r>
            <w:proofErr w:type="spellEnd"/>
            <w:r w:rsidRPr="00F4176E">
              <w:t>, partial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41AD4E77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E0193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Cdh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F22E4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A7168" w14:textId="77777777" w:rsidR="00F4176E" w:rsidRPr="00F4176E" w:rsidRDefault="00F4176E" w:rsidP="00F4176E">
            <w:r w:rsidRPr="00F4176E">
              <w:t>cadherin-2 preproprotein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6474CA34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80119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Cyp21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EFC11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8E5CD" w14:textId="77777777" w:rsidR="00F4176E" w:rsidRPr="00F4176E" w:rsidRDefault="00F4176E" w:rsidP="00F4176E">
            <w:r w:rsidRPr="00F4176E">
              <w:t>unnamed protein product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120D38D5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E19D5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Papss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204A0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85EE4" w14:textId="77777777" w:rsidR="00F4176E" w:rsidRPr="00F4176E" w:rsidRDefault="00F4176E" w:rsidP="00F4176E">
            <w:r w:rsidRPr="00F4176E">
              <w:t>bifunctional 3'-phosphoadenosine 5'-phosphosulfate synthase 2 isoform 1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40DDF20B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9FB5A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lastRenderedPageBreak/>
              <w:t>Tekt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C7978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CDF44" w14:textId="77777777" w:rsidR="00F4176E" w:rsidRPr="00F4176E" w:rsidRDefault="00F4176E" w:rsidP="00F4176E">
            <w:r w:rsidRPr="00F4176E">
              <w:t>tektin-2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6B5B89D4" w14:textId="77777777" w:rsidTr="00F4176E">
        <w:trPr>
          <w:trHeight w:val="1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B6EA2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2310030G06Ri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00022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21CE7" w14:textId="77777777" w:rsidR="00F4176E" w:rsidRPr="00F4176E" w:rsidRDefault="00F4176E" w:rsidP="00F4176E">
            <w:r w:rsidRPr="00F4176E">
              <w:t>uncharacterized protein C11orf52 homolog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38E4F869" w14:textId="77777777" w:rsidTr="00F4176E">
        <w:trPr>
          <w:trHeight w:val="1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387E5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Apoc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13C07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8983C" w14:textId="77777777" w:rsidR="00F4176E" w:rsidRPr="00F4176E" w:rsidRDefault="00F4176E" w:rsidP="00F4176E">
            <w:r w:rsidRPr="00F4176E">
              <w:t>apolipoprotein C-III isoform a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43BBDB89" w14:textId="77777777" w:rsidTr="00F4176E">
        <w:trPr>
          <w:trHeight w:val="4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A99FA" w14:textId="77777777" w:rsidR="00F4176E" w:rsidRPr="00F4176E" w:rsidRDefault="00F4176E" w:rsidP="00F4176E">
            <w:pPr>
              <w:rPr>
                <w:b/>
                <w:bCs/>
              </w:rPr>
            </w:pPr>
            <w:proofErr w:type="spellStart"/>
            <w:r w:rsidRPr="00F4176E">
              <w:rPr>
                <w:b/>
                <w:bCs/>
              </w:rPr>
              <w:t>Ptprf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1F0BF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DC2EC" w14:textId="77777777" w:rsidR="00F4176E" w:rsidRPr="00F4176E" w:rsidRDefault="00F4176E" w:rsidP="00F4176E">
            <w:r w:rsidRPr="00F4176E">
              <w:t>receptor-type tyrosine-protein phosphatase F precursor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3805DB8D" w14:textId="77777777" w:rsidTr="00F4176E">
        <w:trPr>
          <w:trHeight w:val="3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1DDBB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alnt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402EF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166EA" w14:textId="77777777" w:rsidR="00F4176E" w:rsidRPr="00F4176E" w:rsidRDefault="00F4176E" w:rsidP="00F4176E">
            <w:r w:rsidRPr="00F4176E">
              <w:t>polypeptide N-</w:t>
            </w:r>
            <w:proofErr w:type="spellStart"/>
            <w:r w:rsidRPr="00F4176E">
              <w:t>acetylgalactosaminyltransferase</w:t>
            </w:r>
            <w:proofErr w:type="spellEnd"/>
            <w:r w:rsidRPr="00F4176E">
              <w:t xml:space="preserve"> 9 isoform A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044AD596" w14:textId="77777777" w:rsidTr="00F4176E">
        <w:trPr>
          <w:trHeight w:val="4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48112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Nat8f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86901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1208E" w14:textId="77777777" w:rsidR="00F4176E" w:rsidRPr="00F4176E" w:rsidRDefault="00F4176E" w:rsidP="00F4176E">
            <w:r w:rsidRPr="00F4176E">
              <w:t>probable N-acetyltransferase CML2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485161F2" w14:textId="77777777" w:rsidTr="00F4176E">
        <w:trPr>
          <w:trHeight w:val="63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0817B" w14:textId="77777777" w:rsidR="00F4176E" w:rsidRPr="00F4176E" w:rsidRDefault="00F4176E" w:rsidP="00F4176E">
            <w:pPr>
              <w:rPr>
                <w:b/>
                <w:bCs/>
              </w:rPr>
            </w:pPr>
            <w:proofErr w:type="spellStart"/>
            <w:r w:rsidRPr="00F4176E">
              <w:rPr>
                <w:b/>
                <w:bCs/>
              </w:rPr>
              <w:t>Fg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4290C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77146" w14:textId="77777777" w:rsidR="00F4176E" w:rsidRPr="00F4176E" w:rsidRDefault="00F4176E" w:rsidP="00F4176E">
            <w:r w:rsidRPr="00F4176E">
              <w:t>fibrinogen beta chain preproprotein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3FCA9956" w14:textId="77777777" w:rsidTr="00F4176E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760BF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Acp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76571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B62D0" w14:textId="77777777" w:rsidR="00F4176E" w:rsidRPr="00F4176E" w:rsidRDefault="00F4176E" w:rsidP="00F4176E">
            <w:r w:rsidRPr="00F4176E">
              <w:t>acid phosphatase type 7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5EE2EC26" w14:textId="77777777" w:rsidTr="00F4176E">
        <w:trPr>
          <w:trHeight w:val="4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94591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Prss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EB6E7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B6C9F" w14:textId="77777777" w:rsidR="00F4176E" w:rsidRPr="00F4176E" w:rsidRDefault="00F4176E" w:rsidP="00F4176E">
            <w:r w:rsidRPr="00F4176E">
              <w:t>inactive serine protease 45 precursor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352E95F9" w14:textId="77777777" w:rsidTr="00F4176E">
        <w:trPr>
          <w:trHeight w:val="22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A4638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prc5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4B912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CC281" w14:textId="77777777" w:rsidR="00F4176E" w:rsidRPr="00F4176E" w:rsidRDefault="00F4176E" w:rsidP="00F4176E">
            <w:r w:rsidRPr="00F4176E">
              <w:t>G protein-coupled receptor, family C, group 5, member C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28BA2367" w14:textId="77777777" w:rsidTr="00F4176E">
        <w:trPr>
          <w:trHeight w:val="1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C3365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Xc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C7D89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8D46D" w14:textId="77777777" w:rsidR="00F4176E" w:rsidRPr="00F4176E" w:rsidRDefault="00F4176E" w:rsidP="00F4176E">
            <w:r w:rsidRPr="00F4176E">
              <w:t>chemokine XC receptor 1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6696542B" w14:textId="77777777" w:rsidTr="00F4176E">
        <w:trPr>
          <w:trHeight w:val="20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CFD0A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Serpina1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41B36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4B164" w14:textId="77777777" w:rsidR="00F4176E" w:rsidRPr="00F4176E" w:rsidRDefault="00F4176E" w:rsidP="00F4176E">
            <w:r w:rsidRPr="00F4176E">
              <w:t>alpha-1-antitrypsin 1-2 precursor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3E1FD554" w14:textId="77777777" w:rsidTr="00F4176E">
        <w:trPr>
          <w:trHeight w:val="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7E5CA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159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74D01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1D1F0" w14:textId="77777777" w:rsidR="00F4176E" w:rsidRPr="00F4176E" w:rsidRDefault="00F4176E" w:rsidP="00F4176E">
            <w:r w:rsidRPr="00F4176E">
              <w:t>paired-Ig-like receptor A2 precursor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1E1187A7" w14:textId="77777777" w:rsidTr="00F4176E">
        <w:trPr>
          <w:trHeight w:val="18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7DC24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138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54F1B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8AC95" w14:textId="77777777" w:rsidR="00F4176E" w:rsidRPr="00F4176E" w:rsidRDefault="00F4176E" w:rsidP="00F4176E">
            <w:r w:rsidRPr="00F4176E">
              <w:t>unnamed protein product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67618B2A" w14:textId="77777777" w:rsidTr="00F4176E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DDC00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36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DA6AB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FD095" w14:textId="77777777" w:rsidR="00F4176E" w:rsidRPr="00F4176E" w:rsidRDefault="00F4176E" w:rsidP="00F4176E">
            <w:r w:rsidRPr="00F4176E">
              <w:t>.</w:t>
            </w:r>
          </w:p>
        </w:tc>
      </w:tr>
      <w:tr w:rsidR="00F4176E" w:rsidRPr="00F4176E" w14:paraId="4794C9FD" w14:textId="77777777" w:rsidTr="00F4176E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4BC73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34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E5AB9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B47F8" w14:textId="77777777" w:rsidR="00F4176E" w:rsidRPr="00F4176E" w:rsidRDefault="00F4176E" w:rsidP="00F4176E">
            <w:r w:rsidRPr="00F4176E">
              <w:t>mCG130637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77FBE276" w14:textId="77777777" w:rsidTr="00F4176E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5C108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lastRenderedPageBreak/>
              <w:t>Frmp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B2CBF" w14:textId="77777777" w:rsidR="00F4176E" w:rsidRPr="00F4176E" w:rsidRDefault="00F4176E" w:rsidP="00F4176E">
            <w:r w:rsidRPr="00F4176E">
              <w:t>8.6299843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050E2" w14:textId="77777777" w:rsidR="00F4176E" w:rsidRPr="00F4176E" w:rsidRDefault="00F4176E" w:rsidP="00F4176E">
            <w:r w:rsidRPr="00F4176E">
              <w:t>PREDICTED: FERM and PDZ domain-containing protein 2 isoform X2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1B5E5214" w14:textId="77777777" w:rsidTr="00F4176E">
        <w:trPr>
          <w:trHeight w:val="3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BCC72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Hmo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EE364" w14:textId="77777777" w:rsidR="00F4176E" w:rsidRPr="00F4176E" w:rsidRDefault="00F4176E" w:rsidP="00F4176E">
            <w:r w:rsidRPr="00F4176E">
              <w:t>8.4298145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65317" w14:textId="77777777" w:rsidR="00F4176E" w:rsidRPr="00F4176E" w:rsidRDefault="00F4176E" w:rsidP="00F4176E">
            <w:r w:rsidRPr="00F4176E">
              <w:t>heme oxygenase (</w:t>
            </w:r>
            <w:proofErr w:type="spellStart"/>
            <w:r w:rsidRPr="00F4176E">
              <w:t>decycling</w:t>
            </w:r>
            <w:proofErr w:type="spellEnd"/>
            <w:r w:rsidRPr="00F4176E">
              <w:t>) 1, partial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36559F6C" w14:textId="77777777" w:rsidTr="00F4176E">
        <w:trPr>
          <w:trHeight w:val="4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F9000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Id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41576" w14:textId="77777777" w:rsidR="00F4176E" w:rsidRPr="00F4176E" w:rsidRDefault="00F4176E" w:rsidP="00F4176E">
            <w:r w:rsidRPr="00F4176E">
              <w:t>7.7669859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811F4" w14:textId="77777777" w:rsidR="00F4176E" w:rsidRPr="00F4176E" w:rsidRDefault="00F4176E" w:rsidP="00F4176E">
            <w:r w:rsidRPr="00F4176E">
              <w:t>PREDICTED: DNA-binding protein inhibitor ID-3 [</w:t>
            </w:r>
            <w:r w:rsidRPr="00F4176E">
              <w:rPr>
                <w:i/>
                <w:iCs/>
              </w:rPr>
              <w:t>Orcinus orca</w:t>
            </w:r>
            <w:r w:rsidRPr="00F4176E">
              <w:t>]</w:t>
            </w:r>
          </w:p>
        </w:tc>
      </w:tr>
      <w:tr w:rsidR="00F4176E" w:rsidRPr="00F4176E" w14:paraId="5FA0A43A" w14:textId="77777777" w:rsidTr="00F4176E">
        <w:trPr>
          <w:trHeight w:val="1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1CDA6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103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B23DC" w14:textId="77777777" w:rsidR="00F4176E" w:rsidRPr="00F4176E" w:rsidRDefault="00F4176E" w:rsidP="00F4176E">
            <w:r w:rsidRPr="00F4176E">
              <w:t>7.7669859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B7E7F" w14:textId="77777777" w:rsidR="00F4176E" w:rsidRPr="00F4176E" w:rsidRDefault="00F4176E" w:rsidP="00F4176E">
            <w:r w:rsidRPr="00F4176E">
              <w:t>glyceraldehyde-3-phosphate dehydrogenase isoform 2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76E8F759" w14:textId="77777777" w:rsidTr="00F4176E">
        <w:trPr>
          <w:trHeight w:val="2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939F6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stm2-ps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153A2" w14:textId="77777777" w:rsidR="00F4176E" w:rsidRPr="00F4176E" w:rsidRDefault="00F4176E" w:rsidP="00F4176E">
            <w:r w:rsidRPr="00F4176E">
              <w:t>7.7669859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22958" w14:textId="77777777" w:rsidR="00F4176E" w:rsidRPr="00F4176E" w:rsidRDefault="00F4176E" w:rsidP="00F4176E">
            <w:r w:rsidRPr="00F4176E">
              <w:t xml:space="preserve">mCG131602, isoform </w:t>
            </w:r>
            <w:proofErr w:type="spellStart"/>
            <w:r w:rsidRPr="00F4176E">
              <w:t>CRA_c</w:t>
            </w:r>
            <w:proofErr w:type="spellEnd"/>
            <w:r w:rsidRPr="00F4176E">
              <w:t>, partial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099476EA" w14:textId="77777777" w:rsidTr="00F4176E">
        <w:trPr>
          <w:trHeight w:val="43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5FE20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Akr1c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307EF" w14:textId="77777777" w:rsidR="00F4176E" w:rsidRPr="00F4176E" w:rsidRDefault="00F4176E" w:rsidP="00F4176E">
            <w:r w:rsidRPr="00F4176E">
              <w:t>7.7669859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454C3" w14:textId="77777777" w:rsidR="00F4176E" w:rsidRPr="00F4176E" w:rsidRDefault="00F4176E" w:rsidP="00F4176E">
            <w:r w:rsidRPr="00F4176E">
              <w:t>Aldo-keto reductase family 1, member C12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3D9EA04C" w14:textId="77777777" w:rsidTr="00F4176E">
        <w:trPr>
          <w:trHeight w:val="2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299B8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130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FEFDA" w14:textId="77777777" w:rsidR="00F4176E" w:rsidRPr="00F4176E" w:rsidRDefault="00F4176E" w:rsidP="00F4176E">
            <w:r w:rsidRPr="00F4176E">
              <w:t>7.7669859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14706" w14:textId="77777777" w:rsidR="00F4176E" w:rsidRPr="00F4176E" w:rsidRDefault="00F4176E" w:rsidP="00F4176E">
            <w:r w:rsidRPr="00F4176E">
              <w:t>PREDICTED: uncharacterized protein Gm13067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718E0DDA" w14:textId="77777777" w:rsidTr="00F4176E">
        <w:trPr>
          <w:trHeight w:val="47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86BD7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61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DBD9E" w14:textId="77777777" w:rsidR="00F4176E" w:rsidRPr="00F4176E" w:rsidRDefault="00F4176E" w:rsidP="00F4176E">
            <w:r w:rsidRPr="00F4176E">
              <w:t>7.7669859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03E2C" w14:textId="77777777" w:rsidR="00F4176E" w:rsidRPr="00F4176E" w:rsidRDefault="00F4176E" w:rsidP="00F4176E">
            <w:r w:rsidRPr="00F4176E">
              <w:t>PREDICTED: LOW QUALITY PROTEIN: eukaryotic translation elongation factor 1 alpha 1 [</w:t>
            </w:r>
            <w:r w:rsidRPr="00F4176E">
              <w:rPr>
                <w:i/>
                <w:iCs/>
              </w:rPr>
              <w:t xml:space="preserve">Balaenoptera </w:t>
            </w:r>
            <w:proofErr w:type="spellStart"/>
            <w:r w:rsidRPr="00F4176E">
              <w:rPr>
                <w:i/>
                <w:iCs/>
              </w:rPr>
              <w:t>acutorostrata</w:t>
            </w:r>
            <w:proofErr w:type="spellEnd"/>
            <w:r w:rsidRPr="00F4176E">
              <w:rPr>
                <w:i/>
                <w:iCs/>
              </w:rPr>
              <w:t xml:space="preserve"> </w:t>
            </w:r>
            <w:proofErr w:type="spellStart"/>
            <w:r w:rsidRPr="00F4176E">
              <w:rPr>
                <w:i/>
                <w:iCs/>
              </w:rPr>
              <w:t>scammoni</w:t>
            </w:r>
            <w:proofErr w:type="spellEnd"/>
            <w:r w:rsidRPr="00F4176E">
              <w:t>]</w:t>
            </w:r>
          </w:p>
        </w:tc>
      </w:tr>
      <w:tr w:rsidR="00F4176E" w:rsidRPr="00F4176E" w14:paraId="3C8BBD64" w14:textId="77777777" w:rsidTr="00F4176E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6454D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378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D8465" w14:textId="77777777" w:rsidR="00F4176E" w:rsidRPr="00F4176E" w:rsidRDefault="00F4176E" w:rsidP="00F4176E">
            <w:r w:rsidRPr="00F4176E">
              <w:t>7.7669859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D0668" w14:textId="77777777" w:rsidR="00F4176E" w:rsidRPr="00F4176E" w:rsidRDefault="00F4176E" w:rsidP="00F4176E">
            <w:r w:rsidRPr="00F4176E">
              <w:t>mKIAA0711 protein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207FAAF6" w14:textId="77777777" w:rsidTr="00F4176E">
        <w:trPr>
          <w:trHeight w:val="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D7799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Prss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2135B" w14:textId="77777777" w:rsidR="00F4176E" w:rsidRPr="00F4176E" w:rsidRDefault="00F4176E" w:rsidP="00F4176E">
            <w:r w:rsidRPr="00F4176E">
              <w:t>7.68346992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D5DAD" w14:textId="77777777" w:rsidR="00F4176E" w:rsidRPr="00F4176E" w:rsidRDefault="00F4176E" w:rsidP="00F4176E">
            <w:r w:rsidRPr="00F4176E">
              <w:t>serine protease 46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3946F7FA" w14:textId="77777777" w:rsidTr="00F4176E">
        <w:trPr>
          <w:trHeight w:val="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E759C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134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2BE21" w14:textId="77777777" w:rsidR="00F4176E" w:rsidRPr="00F4176E" w:rsidRDefault="00F4176E" w:rsidP="00F4176E">
            <w:r w:rsidRPr="00F4176E">
              <w:t>7.479319756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4FDBC" w14:textId="77777777" w:rsidR="00F4176E" w:rsidRPr="00F4176E" w:rsidRDefault="00F4176E" w:rsidP="00F4176E">
            <w:r w:rsidRPr="00F4176E">
              <w:t>glyceraldehyde-3-phosphate dehydrogenase isoform 2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3CC43504" w14:textId="77777777" w:rsidTr="00F4176E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41433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Ccdc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7D553" w14:textId="77777777" w:rsidR="00F4176E" w:rsidRPr="00F4176E" w:rsidRDefault="00F4176E" w:rsidP="00F4176E">
            <w:r w:rsidRPr="00F4176E">
              <w:t>7.36086899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FA11B" w14:textId="77777777" w:rsidR="00F4176E" w:rsidRPr="00F4176E" w:rsidRDefault="00F4176E" w:rsidP="00F4176E">
            <w:r w:rsidRPr="00F4176E">
              <w:t xml:space="preserve">coiled-coil domain containing 65, isoform </w:t>
            </w:r>
            <w:proofErr w:type="spellStart"/>
            <w:r w:rsidRPr="00F4176E">
              <w:t>CRA_b</w:t>
            </w:r>
            <w:proofErr w:type="spellEnd"/>
            <w:r w:rsidRPr="00F4176E">
              <w:t>, partial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33794A81" w14:textId="77777777" w:rsidTr="00F4176E">
        <w:trPr>
          <w:trHeight w:val="20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2BABC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83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2A7CD" w14:textId="77777777" w:rsidR="00F4176E" w:rsidRPr="00F4176E" w:rsidRDefault="00F4176E" w:rsidP="00F4176E">
            <w:r w:rsidRPr="00F4176E">
              <w:t>7.33548668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C0D5C" w14:textId="77777777" w:rsidR="00F4176E" w:rsidRPr="00F4176E" w:rsidRDefault="00F4176E" w:rsidP="00F4176E">
            <w:r w:rsidRPr="00F4176E">
              <w:t>unnamed protein product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498033F2" w14:textId="77777777" w:rsidTr="00F4176E">
        <w:trPr>
          <w:trHeight w:val="1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C06A9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Ccl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86C64" w14:textId="77777777" w:rsidR="00F4176E" w:rsidRPr="00F4176E" w:rsidRDefault="00F4176E" w:rsidP="00F4176E">
            <w:r w:rsidRPr="00F4176E">
              <w:t>7.33548668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320DA" w14:textId="77777777" w:rsidR="00F4176E" w:rsidRPr="00F4176E" w:rsidRDefault="00F4176E" w:rsidP="00F4176E">
            <w:r w:rsidRPr="00F4176E">
              <w:t>C-C motif chemokine 22 precursor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5580947A" w14:textId="77777777" w:rsidTr="00F4176E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5A234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404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C962F" w14:textId="77777777" w:rsidR="00F4176E" w:rsidRPr="00F4176E" w:rsidRDefault="00F4176E" w:rsidP="00F4176E">
            <w:r w:rsidRPr="00F4176E">
              <w:t>7.33548668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A5520" w14:textId="77777777" w:rsidR="00F4176E" w:rsidRPr="00F4176E" w:rsidRDefault="00F4176E" w:rsidP="00F4176E">
            <w:r w:rsidRPr="00F4176E">
              <w:t>.</w:t>
            </w:r>
          </w:p>
        </w:tc>
      </w:tr>
      <w:tr w:rsidR="00F4176E" w:rsidRPr="00F4176E" w14:paraId="2E3948DB" w14:textId="77777777" w:rsidTr="00F4176E">
        <w:trPr>
          <w:trHeight w:val="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CDCB8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lastRenderedPageBreak/>
              <w:t>Gst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C54DD" w14:textId="77777777" w:rsidR="00F4176E" w:rsidRPr="00F4176E" w:rsidRDefault="00F4176E" w:rsidP="00F4176E">
            <w:r w:rsidRPr="00F4176E">
              <w:t>7.273843938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069D8" w14:textId="77777777" w:rsidR="00F4176E" w:rsidRPr="00F4176E" w:rsidRDefault="00F4176E" w:rsidP="00F4176E">
            <w:r w:rsidRPr="00F4176E">
              <w:t>glutathione S-transferase P 1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198E9976" w14:textId="77777777" w:rsidTr="00F4176E">
        <w:trPr>
          <w:trHeight w:val="2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CB4AD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102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C36C1" w14:textId="77777777" w:rsidR="00F4176E" w:rsidRPr="00F4176E" w:rsidRDefault="00F4176E" w:rsidP="00F4176E">
            <w:r w:rsidRPr="00F4176E">
              <w:t>6.903987467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D3ECA" w14:textId="77777777" w:rsidR="00F4176E" w:rsidRPr="00F4176E" w:rsidRDefault="00F4176E" w:rsidP="00F4176E">
            <w:r w:rsidRPr="00F4176E">
              <w:t>glyceraldehyde-3-phosphate dehydrogenase isoform 1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6D3F0C60" w14:textId="77777777" w:rsidTr="00F4176E">
        <w:trPr>
          <w:trHeight w:val="2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201B0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alnt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76ACA" w14:textId="77777777" w:rsidR="00F4176E" w:rsidRPr="00F4176E" w:rsidRDefault="00F4176E" w:rsidP="00F4176E">
            <w:r w:rsidRPr="00F4176E">
              <w:t>6.903987467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8CDE2" w14:textId="77777777" w:rsidR="00F4176E" w:rsidRPr="00F4176E" w:rsidRDefault="00F4176E" w:rsidP="00F4176E">
            <w:proofErr w:type="spellStart"/>
            <w:r w:rsidRPr="00F4176E">
              <w:t>UDP-N-acetyl-alpha-D-galactosamine:polypeptide</w:t>
            </w:r>
            <w:proofErr w:type="spellEnd"/>
            <w:r w:rsidRPr="00F4176E">
              <w:t xml:space="preserve"> N-</w:t>
            </w:r>
            <w:proofErr w:type="spellStart"/>
            <w:r w:rsidRPr="00F4176E">
              <w:t>acetylgalactosaminyltransferase</w:t>
            </w:r>
            <w:proofErr w:type="spellEnd"/>
            <w:r w:rsidRPr="00F4176E">
              <w:t xml:space="preserve">-like 2, isoform </w:t>
            </w:r>
            <w:proofErr w:type="spellStart"/>
            <w:r w:rsidRPr="00F4176E">
              <w:t>CRA_b</w:t>
            </w:r>
            <w:proofErr w:type="spellEnd"/>
            <w:r w:rsidRPr="00F4176E">
              <w:t>, partial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262E822A" w14:textId="77777777" w:rsidTr="00F4176E">
        <w:trPr>
          <w:trHeight w:val="3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A9E56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Rps19-ps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90C9A" w14:textId="77777777" w:rsidR="00F4176E" w:rsidRPr="00F4176E" w:rsidRDefault="00F4176E" w:rsidP="00F4176E">
            <w:r w:rsidRPr="00F4176E">
              <w:t>6.903987467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5551A" w14:textId="77777777" w:rsidR="00F4176E" w:rsidRPr="00F4176E" w:rsidRDefault="00F4176E" w:rsidP="00F4176E">
            <w:r w:rsidRPr="00F4176E">
              <w:t>PREDICTED: 40S ribosomal protein S19 [</w:t>
            </w:r>
            <w:proofErr w:type="spellStart"/>
            <w:r w:rsidRPr="00F4176E">
              <w:rPr>
                <w:i/>
                <w:iCs/>
              </w:rPr>
              <w:t>Mesocricetus</w:t>
            </w:r>
            <w:proofErr w:type="spellEnd"/>
            <w:r w:rsidRPr="00F4176E">
              <w:rPr>
                <w:i/>
                <w:iCs/>
              </w:rPr>
              <w:t xml:space="preserve"> auratus</w:t>
            </w:r>
            <w:r w:rsidRPr="00F4176E">
              <w:t>]</w:t>
            </w:r>
          </w:p>
        </w:tc>
      </w:tr>
      <w:tr w:rsidR="00F4176E" w:rsidRPr="00F4176E" w14:paraId="2BF056F6" w14:textId="77777777" w:rsidTr="00F4176E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4562E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6430573P05Ri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B0326" w14:textId="77777777" w:rsidR="00F4176E" w:rsidRPr="00F4176E" w:rsidRDefault="00F4176E" w:rsidP="00F4176E">
            <w:r w:rsidRPr="00F4176E">
              <w:t>6.903987467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47383" w14:textId="77777777" w:rsidR="00F4176E" w:rsidRPr="00F4176E" w:rsidRDefault="00F4176E" w:rsidP="00F4176E">
            <w:r w:rsidRPr="00F4176E">
              <w:t>.</w:t>
            </w:r>
          </w:p>
        </w:tc>
      </w:tr>
      <w:tr w:rsidR="00F4176E" w:rsidRPr="00F4176E" w14:paraId="171B4FC3" w14:textId="77777777" w:rsidTr="00F4176E">
        <w:trPr>
          <w:trHeight w:val="28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4E433" w14:textId="77777777" w:rsidR="00F4176E" w:rsidRPr="00F4176E" w:rsidRDefault="00F4176E" w:rsidP="00F4176E">
            <w:pPr>
              <w:rPr>
                <w:b/>
                <w:bCs/>
              </w:rPr>
            </w:pPr>
            <w:proofErr w:type="spellStart"/>
            <w:r w:rsidRPr="00F4176E">
              <w:rPr>
                <w:b/>
                <w:bCs/>
              </w:rPr>
              <w:t>Rgc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34148" w14:textId="77777777" w:rsidR="00F4176E" w:rsidRPr="00F4176E" w:rsidRDefault="00F4176E" w:rsidP="00F4176E">
            <w:r w:rsidRPr="00F4176E">
              <w:t>6.580363054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C4F4E" w14:textId="77777777" w:rsidR="00F4176E" w:rsidRPr="00F4176E" w:rsidRDefault="00F4176E" w:rsidP="00F4176E">
            <w:r w:rsidRPr="00F4176E">
              <w:t>PREDICTED: regulator of cell cycle RGCC [</w:t>
            </w:r>
            <w:proofErr w:type="spellStart"/>
            <w:r w:rsidRPr="00F4176E">
              <w:rPr>
                <w:i/>
                <w:iCs/>
              </w:rPr>
              <w:t>Mesocricetus</w:t>
            </w:r>
            <w:proofErr w:type="spellEnd"/>
            <w:r w:rsidRPr="00F4176E">
              <w:rPr>
                <w:i/>
                <w:iCs/>
              </w:rPr>
              <w:t xml:space="preserve"> auratus</w:t>
            </w:r>
            <w:r w:rsidRPr="00F4176E">
              <w:t>]</w:t>
            </w:r>
          </w:p>
        </w:tc>
      </w:tr>
      <w:tr w:rsidR="00F4176E" w:rsidRPr="00F4176E" w14:paraId="531EFEF2" w14:textId="77777777" w:rsidTr="00F4176E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F98F3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147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B6316" w14:textId="77777777" w:rsidR="00F4176E" w:rsidRPr="00F4176E" w:rsidRDefault="00F4176E" w:rsidP="00F4176E">
            <w:r w:rsidRPr="00F4176E">
              <w:t>6.55878809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547C4" w14:textId="77777777" w:rsidR="00F4176E" w:rsidRPr="00F4176E" w:rsidRDefault="00F4176E" w:rsidP="00F4176E">
            <w:r w:rsidRPr="00F4176E">
              <w:t>glyceraldehyde-3-phosphate dehydrogenase isoform 2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436DD396" w14:textId="77777777" w:rsidTr="00F4176E">
        <w:trPr>
          <w:trHeight w:val="4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77476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62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BB7F1" w14:textId="77777777" w:rsidR="00F4176E" w:rsidRPr="00F4176E" w:rsidRDefault="00F4176E" w:rsidP="00F4176E">
            <w:r w:rsidRPr="00F4176E">
              <w:t>6.505680497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C9A07" w14:textId="77777777" w:rsidR="00F4176E" w:rsidRPr="00F4176E" w:rsidRDefault="00F4176E" w:rsidP="00F4176E">
            <w:r w:rsidRPr="00F4176E">
              <w:t>40S ribosomal protein S14, partial [</w:t>
            </w:r>
            <w:r w:rsidRPr="00F4176E">
              <w:rPr>
                <w:i/>
                <w:iCs/>
              </w:rPr>
              <w:t>Anas platyrhynchos</w:t>
            </w:r>
            <w:r w:rsidRPr="00F4176E">
              <w:t>]</w:t>
            </w:r>
          </w:p>
        </w:tc>
      </w:tr>
      <w:tr w:rsidR="00F4176E" w:rsidRPr="00F4176E" w14:paraId="241B8D18" w14:textId="77777777" w:rsidTr="00F4176E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B018C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S100a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752D2" w14:textId="77777777" w:rsidR="00F4176E" w:rsidRPr="00F4176E" w:rsidRDefault="00F4176E" w:rsidP="00F4176E">
            <w:r w:rsidRPr="00F4176E">
              <w:t>6.47248825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0F88A" w14:textId="77777777" w:rsidR="00F4176E" w:rsidRPr="00F4176E" w:rsidRDefault="00F4176E" w:rsidP="00F4176E">
            <w:r w:rsidRPr="00F4176E">
              <w:t>protein S100-A8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058B1700" w14:textId="77777777" w:rsidTr="00F4176E">
        <w:trPr>
          <w:trHeight w:val="4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085B8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55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6BFEE" w14:textId="77777777" w:rsidR="00F4176E" w:rsidRPr="00F4176E" w:rsidRDefault="00F4176E" w:rsidP="00F4176E">
            <w:r w:rsidRPr="00F4176E">
              <w:t>6.47248825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DF05D" w14:textId="77777777" w:rsidR="00F4176E" w:rsidRPr="00F4176E" w:rsidRDefault="00F4176E" w:rsidP="00F4176E">
            <w:r w:rsidRPr="00F4176E">
              <w:t>glyceraldehyde-3-phosphate dehydrogenase isoform 2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3B8342F8" w14:textId="77777777" w:rsidTr="00F4176E">
        <w:trPr>
          <w:trHeight w:val="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E0E1A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Rps12-ps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FD0A5" w14:textId="77777777" w:rsidR="00F4176E" w:rsidRPr="00F4176E" w:rsidRDefault="00F4176E" w:rsidP="00F4176E">
            <w:r w:rsidRPr="00F4176E">
              <w:t>6.47248825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3EB35" w14:textId="77777777" w:rsidR="00F4176E" w:rsidRPr="00F4176E" w:rsidRDefault="00F4176E" w:rsidP="00F4176E">
            <w:proofErr w:type="spellStart"/>
            <w:r w:rsidRPr="00F4176E">
              <w:t>RecName</w:t>
            </w:r>
            <w:proofErr w:type="spellEnd"/>
            <w:r w:rsidRPr="00F4176E">
              <w:t>: Full=40S ribosomal protein S12</w:t>
            </w:r>
          </w:p>
        </w:tc>
      </w:tr>
      <w:tr w:rsidR="00F4176E" w:rsidRPr="00F4176E" w14:paraId="23F0A2CD" w14:textId="77777777" w:rsidTr="00F4176E">
        <w:trPr>
          <w:trHeight w:val="5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D0175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100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DA56B" w14:textId="77777777" w:rsidR="00F4176E" w:rsidRPr="00F4176E" w:rsidRDefault="00F4176E" w:rsidP="00F4176E">
            <w:r w:rsidRPr="00F4176E">
              <w:t>6.407109581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FD164" w14:textId="77777777" w:rsidR="00F4176E" w:rsidRPr="00F4176E" w:rsidRDefault="00F4176E" w:rsidP="00F4176E">
            <w:r w:rsidRPr="00F4176E">
              <w:t>PREDICTED: 60S acidic ribosomal protein P1-like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29DE8266" w14:textId="77777777" w:rsidTr="00F4176E">
        <w:trPr>
          <w:trHeight w:val="3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25229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Rn7s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6D7DF" w14:textId="77777777" w:rsidR="00F4176E" w:rsidRPr="00F4176E" w:rsidRDefault="00F4176E" w:rsidP="00F4176E">
            <w:r w:rsidRPr="00F4176E">
              <w:t>6.287560014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44BD8" w14:textId="77777777" w:rsidR="00F4176E" w:rsidRPr="00F4176E" w:rsidRDefault="00F4176E" w:rsidP="00F4176E">
            <w:r w:rsidRPr="00F4176E">
              <w:t>Nuclear prelamin A recognition factor [</w:t>
            </w:r>
            <w:r w:rsidRPr="00F4176E">
              <w:rPr>
                <w:i/>
                <w:iCs/>
              </w:rPr>
              <w:t xml:space="preserve">Myotis </w:t>
            </w:r>
            <w:proofErr w:type="spellStart"/>
            <w:r w:rsidRPr="00F4176E">
              <w:rPr>
                <w:i/>
                <w:iCs/>
              </w:rPr>
              <w:t>davidii</w:t>
            </w:r>
            <w:proofErr w:type="spellEnd"/>
            <w:r w:rsidRPr="00F4176E">
              <w:t>]</w:t>
            </w:r>
          </w:p>
        </w:tc>
      </w:tr>
      <w:tr w:rsidR="00F4176E" w:rsidRPr="00F4176E" w14:paraId="229D5203" w14:textId="77777777" w:rsidTr="00F4176E">
        <w:trPr>
          <w:trHeight w:val="22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D504E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Tmem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EA497" w14:textId="77777777" w:rsidR="00F4176E" w:rsidRPr="00F4176E" w:rsidRDefault="00F4176E" w:rsidP="00F4176E">
            <w:r w:rsidRPr="00F4176E">
              <w:t>6.265144471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D100B" w14:textId="77777777" w:rsidR="00F4176E" w:rsidRPr="00F4176E" w:rsidRDefault="00F4176E" w:rsidP="00F4176E">
            <w:r w:rsidRPr="00F4176E">
              <w:t xml:space="preserve">transmembrane protein 54, isoform </w:t>
            </w:r>
            <w:proofErr w:type="spellStart"/>
            <w:r w:rsidRPr="00F4176E">
              <w:t>CRA_c</w:t>
            </w:r>
            <w:proofErr w:type="spellEnd"/>
            <w:r w:rsidRPr="00F4176E">
              <w:t>, partial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63D9FC1C" w14:textId="77777777" w:rsidTr="00F4176E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FF2AB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32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D38BA" w14:textId="77777777" w:rsidR="00F4176E" w:rsidRPr="00F4176E" w:rsidRDefault="00F4176E" w:rsidP="00F4176E">
            <w:r w:rsidRPr="00F4176E">
              <w:t>6.256738642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610AA" w14:textId="77777777" w:rsidR="00F4176E" w:rsidRPr="00F4176E" w:rsidRDefault="00F4176E" w:rsidP="00F4176E">
            <w:r w:rsidRPr="00F4176E">
              <w:t>glyceraldehyde-3-phosphate dehydrogenase isoform 1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5C429225" w14:textId="77777777" w:rsidTr="00F4176E">
        <w:trPr>
          <w:trHeight w:val="40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99A69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lastRenderedPageBreak/>
              <w:t>Cyp2a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5789F" w14:textId="77777777" w:rsidR="00F4176E" w:rsidRPr="00F4176E" w:rsidRDefault="00F4176E" w:rsidP="00F4176E">
            <w:r w:rsidRPr="00F4176E">
              <w:t>6.256738642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15ABA" w14:textId="77777777" w:rsidR="00F4176E" w:rsidRPr="00F4176E" w:rsidRDefault="00F4176E" w:rsidP="00F4176E">
            <w:r w:rsidRPr="00F4176E">
              <w:t xml:space="preserve">hypothetical protein F730023N20, isoform </w:t>
            </w:r>
            <w:proofErr w:type="spellStart"/>
            <w:r w:rsidRPr="00F4176E">
              <w:t>CRA_a</w:t>
            </w:r>
            <w:proofErr w:type="spellEnd"/>
            <w:r w:rsidRPr="00F4176E">
              <w:t xml:space="preserve">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08383BB2" w14:textId="77777777" w:rsidTr="00F4176E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D89F6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Rpsa-ps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240CA" w14:textId="77777777" w:rsidR="00F4176E" w:rsidRPr="00F4176E" w:rsidRDefault="00F4176E" w:rsidP="00F4176E">
            <w:r w:rsidRPr="00F4176E">
              <w:t>6.0409890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C557C" w14:textId="77777777" w:rsidR="00F4176E" w:rsidRPr="00F4176E" w:rsidRDefault="00F4176E" w:rsidP="00F4176E">
            <w:r w:rsidRPr="00F4176E">
              <w:t xml:space="preserve">protein (40 </w:t>
            </w:r>
            <w:proofErr w:type="spellStart"/>
            <w:r w:rsidRPr="00F4176E">
              <w:t>kD</w:t>
            </w:r>
            <w:proofErr w:type="spellEnd"/>
            <w:r w:rsidRPr="00F4176E">
              <w:t>)</w:t>
            </w:r>
          </w:p>
        </w:tc>
      </w:tr>
      <w:tr w:rsidR="00F4176E" w:rsidRPr="00F4176E" w14:paraId="3A009204" w14:textId="77777777" w:rsidTr="00F4176E">
        <w:trPr>
          <w:trHeight w:val="74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6DBFD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Slc9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26392" w14:textId="77777777" w:rsidR="00F4176E" w:rsidRPr="00F4176E" w:rsidRDefault="00F4176E" w:rsidP="00F4176E">
            <w:r w:rsidRPr="00F4176E">
              <w:t>6.0409890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2B46D" w14:textId="77777777" w:rsidR="00F4176E" w:rsidRPr="00F4176E" w:rsidRDefault="00F4176E" w:rsidP="00F4176E">
            <w:r w:rsidRPr="00F4176E">
              <w:t xml:space="preserve">solute carrier family 9 (sodium/hydrogen exchanger), member 2, isoform </w:t>
            </w:r>
            <w:proofErr w:type="spellStart"/>
            <w:r w:rsidRPr="00F4176E">
              <w:t>CRA_a</w:t>
            </w:r>
            <w:proofErr w:type="spellEnd"/>
            <w:r w:rsidRPr="00F4176E">
              <w:t>, partial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5E2EC11F" w14:textId="77777777" w:rsidTr="00F4176E">
        <w:trPr>
          <w:trHeight w:val="41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E63D1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Col5a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823E3" w14:textId="77777777" w:rsidR="00F4176E" w:rsidRPr="00F4176E" w:rsidRDefault="00F4176E" w:rsidP="00F4176E">
            <w:r w:rsidRPr="00F4176E">
              <w:t>6.0409890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5A8EF" w14:textId="77777777" w:rsidR="00F4176E" w:rsidRPr="00F4176E" w:rsidRDefault="00F4176E" w:rsidP="00F4176E">
            <w:r w:rsidRPr="00F4176E">
              <w:t>collagen alpha-3(V) chain isoform 1 precursor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67D8EFB3" w14:textId="77777777" w:rsidTr="00F4176E">
        <w:trPr>
          <w:trHeight w:val="22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3BC78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Slc28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22B41" w14:textId="77777777" w:rsidR="00F4176E" w:rsidRPr="00F4176E" w:rsidRDefault="00F4176E" w:rsidP="00F4176E">
            <w:r w:rsidRPr="00F4176E">
              <w:t>6.0409890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2000E" w14:textId="77777777" w:rsidR="00F4176E" w:rsidRPr="00F4176E" w:rsidRDefault="00F4176E" w:rsidP="00F4176E">
            <w:r w:rsidRPr="00F4176E">
              <w:t>sodium/nucleoside cotransporter 1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214BD052" w14:textId="77777777" w:rsidTr="00F4176E">
        <w:trPr>
          <w:trHeight w:val="11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0A556" w14:textId="77777777" w:rsidR="00F4176E" w:rsidRPr="00F4176E" w:rsidRDefault="00F4176E" w:rsidP="00F4176E">
            <w:pPr>
              <w:rPr>
                <w:b/>
                <w:bCs/>
              </w:rPr>
            </w:pPr>
            <w:proofErr w:type="spellStart"/>
            <w:r w:rsidRPr="00F4176E">
              <w:rPr>
                <w:b/>
                <w:bCs/>
              </w:rPr>
              <w:t>Are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378A8" w14:textId="77777777" w:rsidR="00F4176E" w:rsidRPr="00F4176E" w:rsidRDefault="00F4176E" w:rsidP="00F4176E">
            <w:r w:rsidRPr="00F4176E">
              <w:t>6.0409890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8A983" w14:textId="77777777" w:rsidR="00F4176E" w:rsidRPr="00F4176E" w:rsidRDefault="00F4176E" w:rsidP="00F4176E">
            <w:r w:rsidRPr="00F4176E">
              <w:t>amphiregulin preproprotein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5A43A9FC" w14:textId="77777777" w:rsidTr="00F4176E">
        <w:trPr>
          <w:trHeight w:val="44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3A96F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Dennd5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80ABF" w14:textId="77777777" w:rsidR="00F4176E" w:rsidRPr="00F4176E" w:rsidRDefault="00F4176E" w:rsidP="00F4176E">
            <w:r w:rsidRPr="00F4176E">
              <w:t>6.0409890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1324E" w14:textId="77777777" w:rsidR="00F4176E" w:rsidRPr="00F4176E" w:rsidRDefault="00F4176E" w:rsidP="00F4176E">
            <w:r w:rsidRPr="00F4176E">
              <w:t>DENN domain-containing protein 5B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5DC8F81F" w14:textId="77777777" w:rsidTr="00F4176E">
        <w:trPr>
          <w:trHeight w:val="2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D059B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Prss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CFC13" w14:textId="77777777" w:rsidR="00F4176E" w:rsidRPr="00F4176E" w:rsidRDefault="00F4176E" w:rsidP="00F4176E">
            <w:r w:rsidRPr="00F4176E">
              <w:t>6.0409890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F4CFA" w14:textId="77777777" w:rsidR="00F4176E" w:rsidRPr="00F4176E" w:rsidRDefault="00F4176E" w:rsidP="00F4176E">
            <w:r w:rsidRPr="00F4176E">
              <w:t>PREDICTED: brain-specific serine protease 4 isoform X1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  <w:tr w:rsidR="00F4176E" w:rsidRPr="00F4176E" w14:paraId="40565221" w14:textId="77777777" w:rsidTr="00F4176E">
        <w:trPr>
          <w:trHeight w:val="4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3AD49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Rplp0-ps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B6BD7" w14:textId="77777777" w:rsidR="00F4176E" w:rsidRPr="00F4176E" w:rsidRDefault="00F4176E" w:rsidP="00F4176E">
            <w:r w:rsidRPr="00F4176E">
              <w:t>6.040989033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4D1EE" w14:textId="77777777" w:rsidR="00F4176E" w:rsidRPr="00F4176E" w:rsidRDefault="00F4176E" w:rsidP="00F4176E">
            <w:r w:rsidRPr="00F4176E">
              <w:t>60S acidic ribosomal protein P0, partial [</w:t>
            </w:r>
            <w:r w:rsidRPr="00F4176E">
              <w:rPr>
                <w:i/>
                <w:iCs/>
              </w:rPr>
              <w:t xml:space="preserve">Microtus </w:t>
            </w:r>
            <w:proofErr w:type="spellStart"/>
            <w:r w:rsidRPr="00F4176E">
              <w:rPr>
                <w:i/>
                <w:iCs/>
              </w:rPr>
              <w:t>pennsylvanicus</w:t>
            </w:r>
            <w:proofErr w:type="spellEnd"/>
            <w:r w:rsidRPr="00F4176E">
              <w:t>]</w:t>
            </w:r>
          </w:p>
        </w:tc>
      </w:tr>
      <w:tr w:rsidR="00F4176E" w:rsidRPr="00F4176E" w14:paraId="313ED010" w14:textId="77777777" w:rsidTr="00F4176E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A999E72" w14:textId="77777777" w:rsidR="00F4176E" w:rsidRPr="00F4176E" w:rsidRDefault="00F4176E" w:rsidP="00F4176E">
            <w:pPr>
              <w:rPr>
                <w:b/>
                <w:bCs/>
              </w:rPr>
            </w:pPr>
            <w:r w:rsidRPr="00F4176E">
              <w:rPr>
                <w:b/>
                <w:bCs/>
              </w:rPr>
              <w:t>Gm2966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26048D2" w14:textId="77777777" w:rsidR="00F4176E" w:rsidRPr="00F4176E" w:rsidRDefault="00F4176E" w:rsidP="00F4176E">
            <w:r w:rsidRPr="00F4176E">
              <w:t>6.040989033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2D645C1" w14:textId="77777777" w:rsidR="00F4176E" w:rsidRPr="00F4176E" w:rsidRDefault="00F4176E" w:rsidP="00F4176E">
            <w:r w:rsidRPr="00F4176E">
              <w:t>unnamed protein product [</w:t>
            </w:r>
            <w:r w:rsidRPr="00F4176E">
              <w:rPr>
                <w:i/>
                <w:iCs/>
              </w:rPr>
              <w:t>Mus musculus</w:t>
            </w:r>
            <w:r w:rsidRPr="00F4176E">
              <w:t>]</w:t>
            </w:r>
          </w:p>
        </w:tc>
      </w:tr>
    </w:tbl>
    <w:p w14:paraId="51C0C336" w14:textId="77777777" w:rsidR="00F4176E" w:rsidRPr="00F4176E" w:rsidRDefault="00F4176E" w:rsidP="00F4176E"/>
    <w:p w14:paraId="5EE662A9" w14:textId="77777777" w:rsidR="00F4176E" w:rsidRPr="00F4176E" w:rsidRDefault="00F4176E" w:rsidP="00F4176E"/>
    <w:p w14:paraId="50391AC5" w14:textId="4763DC70" w:rsidR="00F4176E" w:rsidRPr="00F4176E" w:rsidRDefault="00F4176E" w:rsidP="00F4176E"/>
    <w:p w14:paraId="5C9515FE" w14:textId="77777777" w:rsidR="00F4176E" w:rsidRPr="002B4A57" w:rsidRDefault="00F4176E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C394A" w14:textId="77777777" w:rsidR="00841816" w:rsidRDefault="00841816" w:rsidP="00117666">
      <w:pPr>
        <w:spacing w:after="0"/>
      </w:pPr>
      <w:r>
        <w:separator/>
      </w:r>
    </w:p>
  </w:endnote>
  <w:endnote w:type="continuationSeparator" w:id="0">
    <w:p w14:paraId="35B66955" w14:textId="77777777" w:rsidR="00841816" w:rsidRDefault="008418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94F93" w14:textId="77777777" w:rsidR="00841816" w:rsidRDefault="00841816" w:rsidP="00117666">
      <w:pPr>
        <w:spacing w:after="0"/>
      </w:pPr>
      <w:r>
        <w:separator/>
      </w:r>
    </w:p>
  </w:footnote>
  <w:footnote w:type="continuationSeparator" w:id="0">
    <w:p w14:paraId="263C6F33" w14:textId="77777777" w:rsidR="00841816" w:rsidRDefault="008418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3725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34B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7896"/>
    <w:rsid w:val="005E138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1816"/>
    <w:rsid w:val="008574B9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5F4D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176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DD385E9AC595408132351F1EDF8AA6" ma:contentTypeVersion="13" ma:contentTypeDescription="Create a new document." ma:contentTypeScope="" ma:versionID="9e8e16c9f8b9c19417e423bfb7708d93">
  <xsd:schema xmlns:xsd="http://www.w3.org/2001/XMLSchema" xmlns:xs="http://www.w3.org/2001/XMLSchema" xmlns:p="http://schemas.microsoft.com/office/2006/metadata/properties" xmlns:ns3="66756b57-f01d-4b0c-a029-c7379691fd34" xmlns:ns4="9d23c983-6d2d-49b1-a654-65dd9eb9744c" targetNamespace="http://schemas.microsoft.com/office/2006/metadata/properties" ma:root="true" ma:fieldsID="00bea7e2266529adfc19a15eb606aac0" ns3:_="" ns4:_="">
    <xsd:import namespace="66756b57-f01d-4b0c-a029-c7379691fd34"/>
    <xsd:import namespace="9d23c983-6d2d-49b1-a654-65dd9eb974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756b57-f01d-4b0c-a029-c7379691fd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23c983-6d2d-49b1-a654-65dd9eb9744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6523447-7A36-4166-9C31-F1F2972E43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756b57-f01d-4b0c-a029-c7379691fd34"/>
    <ds:schemaRef ds:uri="9d23c983-6d2d-49b1-a654-65dd9eb974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1DE2516-901B-4AD4-B451-F95B499AA6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5271354-1FAC-4CE5-A859-13B6DA8604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2</Pages>
  <Words>1576</Words>
  <Characters>8986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764498138@qq.com</cp:lastModifiedBy>
  <cp:revision>5</cp:revision>
  <cp:lastPrinted>2013-10-03T12:51:00Z</cp:lastPrinted>
  <dcterms:created xsi:type="dcterms:W3CDTF">2021-10-11T03:57:00Z</dcterms:created>
  <dcterms:modified xsi:type="dcterms:W3CDTF">2021-10-14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DD385E9AC595408132351F1EDF8AA6</vt:lpwstr>
  </property>
</Properties>
</file>